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  <w:sz w:val="24"/>
          <w:szCs w:val="24"/>
        </w:rPr>
      </w:pPr>
      <w:r w:rsidRPr="002B5BD0">
        <w:rPr>
          <w:rFonts w:ascii="Times New Roman" w:hAnsi="Times New Roman"/>
          <w:b/>
          <w:bCs/>
          <w:sz w:val="24"/>
          <w:szCs w:val="24"/>
        </w:rPr>
        <w:t>S4 Table</w:t>
      </w:r>
      <w:r w:rsidRPr="002B5BD0">
        <w:rPr>
          <w:rFonts w:ascii="Times New Roman" w:hAnsi="Times New Roman"/>
          <w:sz w:val="24"/>
          <w:szCs w:val="24"/>
        </w:rPr>
        <w:t>. Genetic diversity of South American sea lions</w:t>
      </w:r>
      <w:r w:rsidRPr="002B5BD0">
        <w:rPr>
          <w:rFonts w:ascii="Times New Roman" w:hAnsi="Times New Roman"/>
          <w:i/>
          <w:sz w:val="24"/>
          <w:szCs w:val="24"/>
        </w:rPr>
        <w:t xml:space="preserve"> </w:t>
      </w:r>
      <w:r w:rsidRPr="002B5BD0">
        <w:rPr>
          <w:rFonts w:ascii="Times New Roman" w:hAnsi="Times New Roman"/>
          <w:sz w:val="24"/>
          <w:szCs w:val="24"/>
        </w:rPr>
        <w:t xml:space="preserve">for each </w:t>
      </w:r>
      <w:r w:rsidRPr="002B5BD0">
        <w:rPr>
          <w:rFonts w:ascii="Times New Roman" w:hAnsi="Times New Roman"/>
          <w:i/>
          <w:sz w:val="24"/>
          <w:szCs w:val="24"/>
        </w:rPr>
        <w:t>locus</w:t>
      </w:r>
      <w:r w:rsidRPr="002B5BD0">
        <w:rPr>
          <w:rFonts w:ascii="Times New Roman" w:hAnsi="Times New Roman"/>
          <w:sz w:val="24"/>
          <w:szCs w:val="24"/>
        </w:rPr>
        <w:t xml:space="preserve"> per clustered localities and for the species as whole. (A) Number of alleles, (E) = exclusive alleles, (Ho) observed heterozygosity, (He) expected heterozygosity.* Loci that deviated from HW equilibrium after Bonferroni correction</w:t>
      </w:r>
      <w:r w:rsidRPr="002B5BD0">
        <w:rPr>
          <w:rFonts w:asciiTheme="minorHAnsi" w:hAnsiTheme="minorHAnsi"/>
          <w:sz w:val="24"/>
          <w:szCs w:val="24"/>
        </w:rPr>
        <w:t>.</w:t>
      </w: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  <w:sz w:val="24"/>
          <w:szCs w:val="24"/>
        </w:rPr>
      </w:pPr>
    </w:p>
    <w:tbl>
      <w:tblPr>
        <w:tblW w:w="17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1"/>
        <w:gridCol w:w="1607"/>
        <w:gridCol w:w="650"/>
        <w:gridCol w:w="550"/>
        <w:gridCol w:w="722"/>
        <w:gridCol w:w="722"/>
        <w:gridCol w:w="474"/>
        <w:gridCol w:w="650"/>
        <w:gridCol w:w="650"/>
        <w:gridCol w:w="650"/>
        <w:gridCol w:w="650"/>
        <w:gridCol w:w="650"/>
        <w:gridCol w:w="44"/>
        <w:gridCol w:w="474"/>
        <w:gridCol w:w="132"/>
        <w:gridCol w:w="550"/>
        <w:gridCol w:w="722"/>
        <w:gridCol w:w="722"/>
        <w:gridCol w:w="474"/>
        <w:gridCol w:w="44"/>
        <w:gridCol w:w="606"/>
        <w:gridCol w:w="550"/>
        <w:gridCol w:w="722"/>
        <w:gridCol w:w="722"/>
        <w:gridCol w:w="2688"/>
      </w:tblGrid>
      <w:tr w:rsidR="00387273" w:rsidRPr="002B5BD0" w:rsidTr="008D58C9"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Locus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Allele size interval (</w:t>
            </w:r>
            <w:proofErr w:type="spellStart"/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bp</w:t>
            </w:r>
            <w:proofErr w:type="spellEnd"/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26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Peru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09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  <w:tc>
          <w:tcPr>
            <w:tcW w:w="26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Northern Chile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09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  <w:tc>
          <w:tcPr>
            <w:tcW w:w="26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3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Southern Chile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Falkland Island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3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</w:tr>
      <w:tr w:rsidR="00387273" w:rsidRPr="002B5BD0" w:rsidTr="004578B7">
        <w:trPr>
          <w:gridAfter w:val="1"/>
          <w:wAfter w:w="2688" w:type="dxa"/>
          <w:trHeight w:val="6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o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hanging="29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b/>
                <w:sz w:val="20"/>
                <w:szCs w:val="20"/>
                <w:lang w:eastAsia="ar-SA"/>
              </w:rPr>
              <w:t>He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ZcwB07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92-21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80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Hg8.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200-2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90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ZcwE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25-1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19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proofErr w:type="spellStart"/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PvcE</w:t>
            </w:r>
            <w:proofErr w:type="spellEnd"/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28-1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78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M11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73-1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86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ZcwG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72-2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87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Pv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93-2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84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Hg6.3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242-2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83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ZcwF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55-1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Arial Unicode MS" w:hAnsi="Times New Roman"/>
                <w:sz w:val="20"/>
                <w:szCs w:val="20"/>
                <w:lang w:eastAsia="ar-SA"/>
              </w:rPr>
              <w:t>0.71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ZcwE12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ar-SA"/>
              </w:rPr>
              <w:t>189-2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86</w:t>
            </w:r>
          </w:p>
        </w:tc>
      </w:tr>
      <w:tr w:rsidR="00387273" w:rsidRPr="002B5BD0" w:rsidTr="004578B7">
        <w:trPr>
          <w:gridAfter w:val="1"/>
          <w:wAfter w:w="2688" w:type="dxa"/>
          <w:trHeight w:val="454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Mean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78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7.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.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.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6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273" w:rsidRPr="002B5BD0" w:rsidRDefault="00387273" w:rsidP="004578B7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6.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uppressAutoHyphens/>
              <w:spacing w:after="0" w:line="240" w:lineRule="auto"/>
              <w:ind w:firstLine="3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</w:pPr>
            <w:r w:rsidRPr="002B5BD0">
              <w:rPr>
                <w:rFonts w:ascii="Times New Roman" w:eastAsia="Times New Roman" w:hAnsi="Times New Roman"/>
                <w:sz w:val="20"/>
                <w:szCs w:val="20"/>
                <w:lang w:eastAsia="ar-SA"/>
              </w:rPr>
              <w:t>0.77</w:t>
            </w:r>
          </w:p>
        </w:tc>
      </w:tr>
    </w:tbl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="Times New Roman" w:hAnsi="Times New Roman"/>
          <w:sz w:val="18"/>
          <w:szCs w:val="18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  <w:bookmarkStart w:id="0" w:name="_GoBack"/>
      <w:bookmarkEnd w:id="0"/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Theme="minorHAnsi" w:hAnsiTheme="minorHAnsi"/>
        </w:rPr>
      </w:pPr>
    </w:p>
    <w:p w:rsidR="00387273" w:rsidRPr="002B5BD0" w:rsidRDefault="00387273" w:rsidP="00387273">
      <w:pPr>
        <w:tabs>
          <w:tab w:val="left" w:pos="5812"/>
        </w:tabs>
        <w:spacing w:line="240" w:lineRule="auto"/>
        <w:contextualSpacing/>
        <w:rPr>
          <w:rFonts w:ascii="Times New Roman" w:hAnsi="Times New Roman"/>
        </w:rPr>
      </w:pPr>
      <w:r w:rsidRPr="002B5BD0">
        <w:rPr>
          <w:rFonts w:ascii="Times New Roman" w:hAnsi="Times New Roman"/>
        </w:rPr>
        <w:lastRenderedPageBreak/>
        <w:t>(</w:t>
      </w:r>
      <w:proofErr w:type="gramStart"/>
      <w:r w:rsidRPr="002B5BD0">
        <w:rPr>
          <w:rFonts w:ascii="Times New Roman" w:hAnsi="Times New Roman"/>
        </w:rPr>
        <w:t>continue</w:t>
      </w:r>
      <w:proofErr w:type="gramEnd"/>
      <w:r w:rsidRPr="002B5BD0">
        <w:rPr>
          <w:rFonts w:ascii="Times New Roman" w:hAnsi="Times New Roman"/>
        </w:rPr>
        <w:t>)</w:t>
      </w:r>
    </w:p>
    <w:tbl>
      <w:tblPr>
        <w:tblW w:w="126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23"/>
        <w:gridCol w:w="1836"/>
        <w:gridCol w:w="799"/>
        <w:gridCol w:w="799"/>
        <w:gridCol w:w="799"/>
        <w:gridCol w:w="798"/>
        <w:gridCol w:w="798"/>
        <w:gridCol w:w="798"/>
        <w:gridCol w:w="798"/>
        <w:gridCol w:w="798"/>
        <w:gridCol w:w="798"/>
        <w:gridCol w:w="798"/>
        <w:gridCol w:w="236"/>
        <w:gridCol w:w="562"/>
        <w:gridCol w:w="798"/>
        <w:gridCol w:w="12"/>
      </w:tblGrid>
      <w:tr w:rsidR="00387273" w:rsidRPr="002B5BD0" w:rsidTr="008D58C9"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i/>
                <w:sz w:val="20"/>
                <w:szCs w:val="20"/>
              </w:rPr>
              <w:t>Locus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Allele size interval (</w:t>
            </w:r>
            <w:proofErr w:type="spellStart"/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47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pacing w:after="0" w:line="240" w:lineRule="auto"/>
              <w:ind w:right="148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Argentina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pacing w:after="0" w:line="240" w:lineRule="auto"/>
              <w:ind w:left="-851" w:right="77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Urugua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273" w:rsidRPr="002B5BD0" w:rsidRDefault="00387273" w:rsidP="004578B7">
            <w:pPr>
              <w:spacing w:after="0" w:line="240" w:lineRule="auto"/>
              <w:ind w:left="-51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</w:tr>
      <w:tr w:rsidR="00387273" w:rsidRPr="002B5BD0" w:rsidTr="008D58C9">
        <w:trPr>
          <w:gridAfter w:val="1"/>
          <w:wAfter w:w="12" w:type="dxa"/>
          <w:trHeight w:val="228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5BD0">
              <w:rPr>
                <w:rFonts w:ascii="Times New Roman" w:hAnsi="Times New Roman"/>
                <w:b/>
                <w:sz w:val="20"/>
                <w:szCs w:val="20"/>
              </w:rPr>
              <w:t>He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ZcwB07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92-21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Hg8.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200-2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ZcwE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25-1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5BD0">
              <w:rPr>
                <w:rFonts w:ascii="Times New Roman" w:hAnsi="Times New Roman"/>
                <w:sz w:val="20"/>
                <w:szCs w:val="20"/>
              </w:rPr>
              <w:t>Pvce</w:t>
            </w:r>
            <w:proofErr w:type="spellEnd"/>
            <w:r w:rsidRPr="002B5BD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28-1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M11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73-1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ZcwG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72-2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Pv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93-2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Hg6.3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242-2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ZcwF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55-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ZcwE12*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7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color w:val="000000"/>
                <w:sz w:val="20"/>
                <w:szCs w:val="20"/>
              </w:rPr>
              <w:t>189-2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387273" w:rsidRPr="002B5BD0" w:rsidTr="008D58C9">
        <w:trPr>
          <w:gridAfter w:val="1"/>
          <w:wAfter w:w="12" w:type="dxa"/>
          <w:trHeight w:val="454"/>
        </w:trPr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right="-44" w:firstLine="34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ind w:firstLine="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273" w:rsidRPr="002B5BD0" w:rsidRDefault="00387273" w:rsidP="004578B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BD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</w:tbl>
    <w:p w:rsidR="00387273" w:rsidRPr="00104103" w:rsidRDefault="00387273" w:rsidP="00387273">
      <w:pPr>
        <w:pStyle w:val="NormalWeb"/>
        <w:spacing w:before="0" w:beforeAutospacing="0" w:after="200" w:afterAutospacing="0"/>
        <w:rPr>
          <w:sz w:val="18"/>
          <w:szCs w:val="18"/>
          <w:lang w:val="en-US"/>
        </w:rPr>
        <w:sectPr w:rsidR="00387273" w:rsidRPr="00104103" w:rsidSect="0057129C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proofErr w:type="gramStart"/>
      <w:r w:rsidRPr="002B5BD0">
        <w:rPr>
          <w:sz w:val="18"/>
          <w:szCs w:val="18"/>
          <w:lang w:val="en-US"/>
        </w:rPr>
        <w:t xml:space="preserve">The loci pairs that demonstrated significant LD in each population: Northern Chile: ZcwB07 and ZcwE04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M11a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Pv9, ZcwE04 and Hg6.3, ZcwG04 and Hg6.3, Pv9 and ZcwF07, ZcwF07 and Hg6.3; Southern Chile: ZcwE04 and Hg8.10, ZcwG04 and Hg8.10, Hg8.10 and Pv9, ZcwF07 and Hg8.10, ZcwE04 and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Hg6.3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M11a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ZcwF07, ZcwG04 and Pv9; Falkland (Malvinas) Islands: ZcwB07 and Hg8.10, ZcwB07 and ZcwG04, ZcwB07 and M11a, ZcwB07 and ZcwE12, ZcwE04 and Pv9, ZcwE04 and Hg6.3, ZcwE04 and ZcwE12, ZcwG04 and Hg6.3, ZcwG04 and ZcwE12</w:t>
      </w:r>
      <w:bookmarkStart w:id="1" w:name="-356008728_0.1__GoBack"/>
      <w:bookmarkEnd w:id="1"/>
      <w:r w:rsidRPr="002B5BD0">
        <w:rPr>
          <w:sz w:val="18"/>
          <w:szCs w:val="18"/>
          <w:lang w:val="en-US"/>
        </w:rPr>
        <w:t xml:space="preserve">; Argentina: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ZcwF07, M11a and Hg6.3, M11a and Pv9 and Uruguay: ZcwG04 and Hg8.10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M11a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Pv9, </w:t>
      </w:r>
      <w:proofErr w:type="spellStart"/>
      <w:r w:rsidRPr="002B5BD0">
        <w:rPr>
          <w:sz w:val="18"/>
          <w:szCs w:val="18"/>
          <w:lang w:val="en-US"/>
        </w:rPr>
        <w:t>Pvce</w:t>
      </w:r>
      <w:proofErr w:type="spellEnd"/>
      <w:r w:rsidRPr="002B5BD0">
        <w:rPr>
          <w:sz w:val="18"/>
          <w:szCs w:val="18"/>
          <w:lang w:val="en-US"/>
        </w:rPr>
        <w:t xml:space="preserve"> and ZcwE12, M11a and Hg6.3, M11a and ZcwE12, ZcwG04 and Pv9, ZcwG04 and Hg6.</w:t>
      </w:r>
      <w:proofErr w:type="gramEnd"/>
    </w:p>
    <w:p w:rsidR="001D37BB" w:rsidRDefault="001D37BB" w:rsidP="00887ACA"/>
    <w:sectPr w:rsidR="001D37BB" w:rsidSect="003872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73"/>
    <w:rsid w:val="000000AD"/>
    <w:rsid w:val="000001B8"/>
    <w:rsid w:val="00000D44"/>
    <w:rsid w:val="0000201E"/>
    <w:rsid w:val="00002A09"/>
    <w:rsid w:val="00002AC3"/>
    <w:rsid w:val="00002E4D"/>
    <w:rsid w:val="00003824"/>
    <w:rsid w:val="00003A13"/>
    <w:rsid w:val="00003B37"/>
    <w:rsid w:val="00004376"/>
    <w:rsid w:val="000047D9"/>
    <w:rsid w:val="00005180"/>
    <w:rsid w:val="00005887"/>
    <w:rsid w:val="00005958"/>
    <w:rsid w:val="00005BF1"/>
    <w:rsid w:val="000065C8"/>
    <w:rsid w:val="00007080"/>
    <w:rsid w:val="00010047"/>
    <w:rsid w:val="000113D8"/>
    <w:rsid w:val="00012249"/>
    <w:rsid w:val="0001225F"/>
    <w:rsid w:val="00012863"/>
    <w:rsid w:val="00012CF5"/>
    <w:rsid w:val="00012EA1"/>
    <w:rsid w:val="000131E3"/>
    <w:rsid w:val="000131EA"/>
    <w:rsid w:val="000145BC"/>
    <w:rsid w:val="00014617"/>
    <w:rsid w:val="0001499A"/>
    <w:rsid w:val="00014C5C"/>
    <w:rsid w:val="00014EE2"/>
    <w:rsid w:val="00016225"/>
    <w:rsid w:val="000165C1"/>
    <w:rsid w:val="00016ABC"/>
    <w:rsid w:val="0001765B"/>
    <w:rsid w:val="0002023D"/>
    <w:rsid w:val="0002092F"/>
    <w:rsid w:val="00020C08"/>
    <w:rsid w:val="00020CEB"/>
    <w:rsid w:val="000227C9"/>
    <w:rsid w:val="00023427"/>
    <w:rsid w:val="00024258"/>
    <w:rsid w:val="00024B19"/>
    <w:rsid w:val="00024EBF"/>
    <w:rsid w:val="00025014"/>
    <w:rsid w:val="0002507A"/>
    <w:rsid w:val="0002547F"/>
    <w:rsid w:val="00025FA7"/>
    <w:rsid w:val="00026AA8"/>
    <w:rsid w:val="00026E45"/>
    <w:rsid w:val="00027E1D"/>
    <w:rsid w:val="00030348"/>
    <w:rsid w:val="00030B79"/>
    <w:rsid w:val="00031125"/>
    <w:rsid w:val="00031597"/>
    <w:rsid w:val="00032DA8"/>
    <w:rsid w:val="00032DBD"/>
    <w:rsid w:val="00033B85"/>
    <w:rsid w:val="00033F47"/>
    <w:rsid w:val="00035239"/>
    <w:rsid w:val="000355C4"/>
    <w:rsid w:val="00036239"/>
    <w:rsid w:val="00036ECD"/>
    <w:rsid w:val="00036FF6"/>
    <w:rsid w:val="0004009D"/>
    <w:rsid w:val="000405B1"/>
    <w:rsid w:val="00040A71"/>
    <w:rsid w:val="00040CC1"/>
    <w:rsid w:val="000414A3"/>
    <w:rsid w:val="00041CBC"/>
    <w:rsid w:val="0004231A"/>
    <w:rsid w:val="00043977"/>
    <w:rsid w:val="00043E23"/>
    <w:rsid w:val="0004476B"/>
    <w:rsid w:val="00047915"/>
    <w:rsid w:val="00047C55"/>
    <w:rsid w:val="0005047F"/>
    <w:rsid w:val="00051E8C"/>
    <w:rsid w:val="0005232A"/>
    <w:rsid w:val="000531CF"/>
    <w:rsid w:val="00053E2B"/>
    <w:rsid w:val="00054889"/>
    <w:rsid w:val="00054F3E"/>
    <w:rsid w:val="00055F80"/>
    <w:rsid w:val="000560BE"/>
    <w:rsid w:val="00056724"/>
    <w:rsid w:val="000568F3"/>
    <w:rsid w:val="00056CB4"/>
    <w:rsid w:val="00057A95"/>
    <w:rsid w:val="000605B4"/>
    <w:rsid w:val="00060603"/>
    <w:rsid w:val="00060769"/>
    <w:rsid w:val="00060DA5"/>
    <w:rsid w:val="0006122F"/>
    <w:rsid w:val="00061505"/>
    <w:rsid w:val="00061647"/>
    <w:rsid w:val="00062AB6"/>
    <w:rsid w:val="000634E0"/>
    <w:rsid w:val="000649C4"/>
    <w:rsid w:val="000655D4"/>
    <w:rsid w:val="00066163"/>
    <w:rsid w:val="00066E93"/>
    <w:rsid w:val="00067555"/>
    <w:rsid w:val="00067AAB"/>
    <w:rsid w:val="0007056A"/>
    <w:rsid w:val="000708CA"/>
    <w:rsid w:val="000713DB"/>
    <w:rsid w:val="000723DD"/>
    <w:rsid w:val="00072DC0"/>
    <w:rsid w:val="000747FF"/>
    <w:rsid w:val="00074E16"/>
    <w:rsid w:val="00075C31"/>
    <w:rsid w:val="00075CFF"/>
    <w:rsid w:val="00077D5E"/>
    <w:rsid w:val="00077D7E"/>
    <w:rsid w:val="00080BBB"/>
    <w:rsid w:val="00080CD7"/>
    <w:rsid w:val="00081957"/>
    <w:rsid w:val="00081A12"/>
    <w:rsid w:val="00081B02"/>
    <w:rsid w:val="00081D1B"/>
    <w:rsid w:val="00082302"/>
    <w:rsid w:val="0008285E"/>
    <w:rsid w:val="0008316A"/>
    <w:rsid w:val="000832DD"/>
    <w:rsid w:val="00083612"/>
    <w:rsid w:val="0008363F"/>
    <w:rsid w:val="00083691"/>
    <w:rsid w:val="00083AB4"/>
    <w:rsid w:val="00083BAE"/>
    <w:rsid w:val="0008444C"/>
    <w:rsid w:val="00085899"/>
    <w:rsid w:val="00085C45"/>
    <w:rsid w:val="00087DD3"/>
    <w:rsid w:val="00090616"/>
    <w:rsid w:val="00090904"/>
    <w:rsid w:val="00090999"/>
    <w:rsid w:val="000918B2"/>
    <w:rsid w:val="0009327D"/>
    <w:rsid w:val="0009335E"/>
    <w:rsid w:val="00093492"/>
    <w:rsid w:val="000940E7"/>
    <w:rsid w:val="000941F2"/>
    <w:rsid w:val="00094544"/>
    <w:rsid w:val="000945AB"/>
    <w:rsid w:val="00094BE8"/>
    <w:rsid w:val="00095E79"/>
    <w:rsid w:val="00096FCF"/>
    <w:rsid w:val="000979C9"/>
    <w:rsid w:val="000A0107"/>
    <w:rsid w:val="000A0DFF"/>
    <w:rsid w:val="000A0EE1"/>
    <w:rsid w:val="000A15BF"/>
    <w:rsid w:val="000A16E4"/>
    <w:rsid w:val="000A1AF3"/>
    <w:rsid w:val="000A1B08"/>
    <w:rsid w:val="000A1B26"/>
    <w:rsid w:val="000A2027"/>
    <w:rsid w:val="000A25A4"/>
    <w:rsid w:val="000A3813"/>
    <w:rsid w:val="000A3ADA"/>
    <w:rsid w:val="000A41E6"/>
    <w:rsid w:val="000A4CDC"/>
    <w:rsid w:val="000A4DAC"/>
    <w:rsid w:val="000A59E1"/>
    <w:rsid w:val="000A5ED3"/>
    <w:rsid w:val="000A670F"/>
    <w:rsid w:val="000A6B18"/>
    <w:rsid w:val="000A72A8"/>
    <w:rsid w:val="000A7DD7"/>
    <w:rsid w:val="000B00E4"/>
    <w:rsid w:val="000B023F"/>
    <w:rsid w:val="000B0A7C"/>
    <w:rsid w:val="000B1E20"/>
    <w:rsid w:val="000B2A7D"/>
    <w:rsid w:val="000B3176"/>
    <w:rsid w:val="000B34A2"/>
    <w:rsid w:val="000B3A1E"/>
    <w:rsid w:val="000B461B"/>
    <w:rsid w:val="000B4D74"/>
    <w:rsid w:val="000B72E5"/>
    <w:rsid w:val="000B7379"/>
    <w:rsid w:val="000B7487"/>
    <w:rsid w:val="000C0D9C"/>
    <w:rsid w:val="000C2441"/>
    <w:rsid w:val="000C29E3"/>
    <w:rsid w:val="000C3F7B"/>
    <w:rsid w:val="000C6134"/>
    <w:rsid w:val="000C61C4"/>
    <w:rsid w:val="000C68AD"/>
    <w:rsid w:val="000C6AA0"/>
    <w:rsid w:val="000C7116"/>
    <w:rsid w:val="000C7412"/>
    <w:rsid w:val="000D02E2"/>
    <w:rsid w:val="000D0745"/>
    <w:rsid w:val="000D076D"/>
    <w:rsid w:val="000D0D72"/>
    <w:rsid w:val="000D298F"/>
    <w:rsid w:val="000D2C89"/>
    <w:rsid w:val="000D37C3"/>
    <w:rsid w:val="000D41F3"/>
    <w:rsid w:val="000D42E3"/>
    <w:rsid w:val="000D4693"/>
    <w:rsid w:val="000D5093"/>
    <w:rsid w:val="000D5B84"/>
    <w:rsid w:val="000D633C"/>
    <w:rsid w:val="000D6FB8"/>
    <w:rsid w:val="000E0129"/>
    <w:rsid w:val="000E050F"/>
    <w:rsid w:val="000E08AB"/>
    <w:rsid w:val="000E0EBC"/>
    <w:rsid w:val="000E3079"/>
    <w:rsid w:val="000E4FB2"/>
    <w:rsid w:val="000E5EC2"/>
    <w:rsid w:val="000E601A"/>
    <w:rsid w:val="000E621E"/>
    <w:rsid w:val="000E6523"/>
    <w:rsid w:val="000E70FB"/>
    <w:rsid w:val="000E7128"/>
    <w:rsid w:val="000F1920"/>
    <w:rsid w:val="000F19E3"/>
    <w:rsid w:val="000F23F7"/>
    <w:rsid w:val="000F2C15"/>
    <w:rsid w:val="000F2E96"/>
    <w:rsid w:val="000F4CE4"/>
    <w:rsid w:val="000F600E"/>
    <w:rsid w:val="000F692A"/>
    <w:rsid w:val="000F7211"/>
    <w:rsid w:val="000F7779"/>
    <w:rsid w:val="000F7989"/>
    <w:rsid w:val="000F7F5C"/>
    <w:rsid w:val="00100101"/>
    <w:rsid w:val="00101D8E"/>
    <w:rsid w:val="00102404"/>
    <w:rsid w:val="00102C00"/>
    <w:rsid w:val="00102DA3"/>
    <w:rsid w:val="00102FD1"/>
    <w:rsid w:val="00103A77"/>
    <w:rsid w:val="00103E79"/>
    <w:rsid w:val="0010472C"/>
    <w:rsid w:val="00104C06"/>
    <w:rsid w:val="00104DD4"/>
    <w:rsid w:val="0010551B"/>
    <w:rsid w:val="00105BFD"/>
    <w:rsid w:val="00105C18"/>
    <w:rsid w:val="0010637D"/>
    <w:rsid w:val="00106DF9"/>
    <w:rsid w:val="001074BE"/>
    <w:rsid w:val="00107939"/>
    <w:rsid w:val="00107ABB"/>
    <w:rsid w:val="00107ED2"/>
    <w:rsid w:val="0011117D"/>
    <w:rsid w:val="001115C9"/>
    <w:rsid w:val="00111905"/>
    <w:rsid w:val="00111DD2"/>
    <w:rsid w:val="001125C4"/>
    <w:rsid w:val="00112CF7"/>
    <w:rsid w:val="00112D5F"/>
    <w:rsid w:val="0011302B"/>
    <w:rsid w:val="0011354F"/>
    <w:rsid w:val="001136EA"/>
    <w:rsid w:val="00114000"/>
    <w:rsid w:val="0011412C"/>
    <w:rsid w:val="001144C7"/>
    <w:rsid w:val="001150CD"/>
    <w:rsid w:val="0011618B"/>
    <w:rsid w:val="00116F38"/>
    <w:rsid w:val="001170CC"/>
    <w:rsid w:val="00117661"/>
    <w:rsid w:val="0011782D"/>
    <w:rsid w:val="00117B2C"/>
    <w:rsid w:val="001202DD"/>
    <w:rsid w:val="00122D49"/>
    <w:rsid w:val="00122FC0"/>
    <w:rsid w:val="00124318"/>
    <w:rsid w:val="00125AE9"/>
    <w:rsid w:val="00125D46"/>
    <w:rsid w:val="00127A63"/>
    <w:rsid w:val="00127BCF"/>
    <w:rsid w:val="00127E77"/>
    <w:rsid w:val="001303B5"/>
    <w:rsid w:val="00130507"/>
    <w:rsid w:val="00130B86"/>
    <w:rsid w:val="001313D5"/>
    <w:rsid w:val="00132F07"/>
    <w:rsid w:val="00133129"/>
    <w:rsid w:val="00134429"/>
    <w:rsid w:val="00136ED2"/>
    <w:rsid w:val="00137865"/>
    <w:rsid w:val="00142F31"/>
    <w:rsid w:val="00143778"/>
    <w:rsid w:val="00145011"/>
    <w:rsid w:val="001450EB"/>
    <w:rsid w:val="0014561E"/>
    <w:rsid w:val="0014581D"/>
    <w:rsid w:val="001459BD"/>
    <w:rsid w:val="001463FA"/>
    <w:rsid w:val="001465EE"/>
    <w:rsid w:val="00147030"/>
    <w:rsid w:val="0014729E"/>
    <w:rsid w:val="00147448"/>
    <w:rsid w:val="0014753A"/>
    <w:rsid w:val="00150764"/>
    <w:rsid w:val="00150A6D"/>
    <w:rsid w:val="00151233"/>
    <w:rsid w:val="0015218D"/>
    <w:rsid w:val="00152234"/>
    <w:rsid w:val="00152670"/>
    <w:rsid w:val="00152AFA"/>
    <w:rsid w:val="00154734"/>
    <w:rsid w:val="00155192"/>
    <w:rsid w:val="001555A4"/>
    <w:rsid w:val="00155EF7"/>
    <w:rsid w:val="00156362"/>
    <w:rsid w:val="00156629"/>
    <w:rsid w:val="001568F1"/>
    <w:rsid w:val="001574C6"/>
    <w:rsid w:val="00157FCB"/>
    <w:rsid w:val="00160252"/>
    <w:rsid w:val="00160D48"/>
    <w:rsid w:val="0016279B"/>
    <w:rsid w:val="00162B62"/>
    <w:rsid w:val="00162EFF"/>
    <w:rsid w:val="0016360D"/>
    <w:rsid w:val="001637F2"/>
    <w:rsid w:val="001638A8"/>
    <w:rsid w:val="00164185"/>
    <w:rsid w:val="001641B5"/>
    <w:rsid w:val="001643AC"/>
    <w:rsid w:val="00164809"/>
    <w:rsid w:val="001649C6"/>
    <w:rsid w:val="001652C6"/>
    <w:rsid w:val="00165D83"/>
    <w:rsid w:val="00166059"/>
    <w:rsid w:val="0016696B"/>
    <w:rsid w:val="00166F79"/>
    <w:rsid w:val="00167763"/>
    <w:rsid w:val="001730AD"/>
    <w:rsid w:val="00173A64"/>
    <w:rsid w:val="00174098"/>
    <w:rsid w:val="0017420F"/>
    <w:rsid w:val="001758D7"/>
    <w:rsid w:val="00175FFB"/>
    <w:rsid w:val="0017689F"/>
    <w:rsid w:val="00176F63"/>
    <w:rsid w:val="00177895"/>
    <w:rsid w:val="00180784"/>
    <w:rsid w:val="00181718"/>
    <w:rsid w:val="00181ED5"/>
    <w:rsid w:val="001820E5"/>
    <w:rsid w:val="001822A6"/>
    <w:rsid w:val="00182E5C"/>
    <w:rsid w:val="00182E64"/>
    <w:rsid w:val="00183108"/>
    <w:rsid w:val="001842CB"/>
    <w:rsid w:val="00184451"/>
    <w:rsid w:val="0018466E"/>
    <w:rsid w:val="001849B1"/>
    <w:rsid w:val="00184BE4"/>
    <w:rsid w:val="001855AF"/>
    <w:rsid w:val="001859FC"/>
    <w:rsid w:val="00186011"/>
    <w:rsid w:val="00186985"/>
    <w:rsid w:val="00186C55"/>
    <w:rsid w:val="00187086"/>
    <w:rsid w:val="0018727B"/>
    <w:rsid w:val="00187753"/>
    <w:rsid w:val="00187CCD"/>
    <w:rsid w:val="00190614"/>
    <w:rsid w:val="00190C66"/>
    <w:rsid w:val="001922D3"/>
    <w:rsid w:val="00193D0B"/>
    <w:rsid w:val="00193EE8"/>
    <w:rsid w:val="0019456D"/>
    <w:rsid w:val="0019457D"/>
    <w:rsid w:val="00194DCA"/>
    <w:rsid w:val="00195C6C"/>
    <w:rsid w:val="0019723A"/>
    <w:rsid w:val="001978EF"/>
    <w:rsid w:val="00197980"/>
    <w:rsid w:val="00197A17"/>
    <w:rsid w:val="001A010E"/>
    <w:rsid w:val="001A053E"/>
    <w:rsid w:val="001A0BA5"/>
    <w:rsid w:val="001A2BB6"/>
    <w:rsid w:val="001A3020"/>
    <w:rsid w:val="001A3031"/>
    <w:rsid w:val="001A4716"/>
    <w:rsid w:val="001A4BAB"/>
    <w:rsid w:val="001A51DF"/>
    <w:rsid w:val="001A540C"/>
    <w:rsid w:val="001A675D"/>
    <w:rsid w:val="001A692A"/>
    <w:rsid w:val="001A7EFA"/>
    <w:rsid w:val="001B289A"/>
    <w:rsid w:val="001B2CAC"/>
    <w:rsid w:val="001B3765"/>
    <w:rsid w:val="001B46DF"/>
    <w:rsid w:val="001B48C6"/>
    <w:rsid w:val="001B4B88"/>
    <w:rsid w:val="001B4BA9"/>
    <w:rsid w:val="001B4F83"/>
    <w:rsid w:val="001B5DB6"/>
    <w:rsid w:val="001C035C"/>
    <w:rsid w:val="001C1B03"/>
    <w:rsid w:val="001C31B9"/>
    <w:rsid w:val="001C31F1"/>
    <w:rsid w:val="001C34C9"/>
    <w:rsid w:val="001C37B3"/>
    <w:rsid w:val="001C410A"/>
    <w:rsid w:val="001C5586"/>
    <w:rsid w:val="001C5625"/>
    <w:rsid w:val="001C5C6B"/>
    <w:rsid w:val="001C6740"/>
    <w:rsid w:val="001C6948"/>
    <w:rsid w:val="001C69D8"/>
    <w:rsid w:val="001C6F26"/>
    <w:rsid w:val="001C72A8"/>
    <w:rsid w:val="001C7E6D"/>
    <w:rsid w:val="001C7EC3"/>
    <w:rsid w:val="001D0FD9"/>
    <w:rsid w:val="001D246F"/>
    <w:rsid w:val="001D284D"/>
    <w:rsid w:val="001D3487"/>
    <w:rsid w:val="001D37BB"/>
    <w:rsid w:val="001D458D"/>
    <w:rsid w:val="001D5919"/>
    <w:rsid w:val="001D5B60"/>
    <w:rsid w:val="001D5D02"/>
    <w:rsid w:val="001D69DE"/>
    <w:rsid w:val="001D7054"/>
    <w:rsid w:val="001D7453"/>
    <w:rsid w:val="001D7A8B"/>
    <w:rsid w:val="001D7CC2"/>
    <w:rsid w:val="001E043E"/>
    <w:rsid w:val="001E0D6B"/>
    <w:rsid w:val="001E0EDC"/>
    <w:rsid w:val="001E13EE"/>
    <w:rsid w:val="001E168C"/>
    <w:rsid w:val="001E2D1D"/>
    <w:rsid w:val="001E2E07"/>
    <w:rsid w:val="001E3C89"/>
    <w:rsid w:val="001E3D3B"/>
    <w:rsid w:val="001E4608"/>
    <w:rsid w:val="001E466A"/>
    <w:rsid w:val="001E59EB"/>
    <w:rsid w:val="001E6291"/>
    <w:rsid w:val="001E686C"/>
    <w:rsid w:val="001E7980"/>
    <w:rsid w:val="001F081F"/>
    <w:rsid w:val="001F0FDC"/>
    <w:rsid w:val="001F1AE1"/>
    <w:rsid w:val="001F2E24"/>
    <w:rsid w:val="001F3161"/>
    <w:rsid w:val="001F3D26"/>
    <w:rsid w:val="001F593A"/>
    <w:rsid w:val="001F6465"/>
    <w:rsid w:val="001F6791"/>
    <w:rsid w:val="001F6ACE"/>
    <w:rsid w:val="002007CF"/>
    <w:rsid w:val="00200E4D"/>
    <w:rsid w:val="002012F5"/>
    <w:rsid w:val="00201755"/>
    <w:rsid w:val="00201E1E"/>
    <w:rsid w:val="002022EB"/>
    <w:rsid w:val="002026AB"/>
    <w:rsid w:val="00202E5F"/>
    <w:rsid w:val="00203BB6"/>
    <w:rsid w:val="0020463F"/>
    <w:rsid w:val="002049BF"/>
    <w:rsid w:val="002049CC"/>
    <w:rsid w:val="00207A49"/>
    <w:rsid w:val="0021001B"/>
    <w:rsid w:val="002100CC"/>
    <w:rsid w:val="002107E6"/>
    <w:rsid w:val="0021321F"/>
    <w:rsid w:val="00213685"/>
    <w:rsid w:val="00213E38"/>
    <w:rsid w:val="00213FE5"/>
    <w:rsid w:val="002145B0"/>
    <w:rsid w:val="002148C3"/>
    <w:rsid w:val="002149B4"/>
    <w:rsid w:val="00214D5D"/>
    <w:rsid w:val="00214FD9"/>
    <w:rsid w:val="00215B75"/>
    <w:rsid w:val="00216948"/>
    <w:rsid w:val="00216AA0"/>
    <w:rsid w:val="00216E73"/>
    <w:rsid w:val="00217355"/>
    <w:rsid w:val="00217C54"/>
    <w:rsid w:val="00217DEE"/>
    <w:rsid w:val="0022028B"/>
    <w:rsid w:val="0022039C"/>
    <w:rsid w:val="002205E3"/>
    <w:rsid w:val="00221BFE"/>
    <w:rsid w:val="00222A97"/>
    <w:rsid w:val="00222B3F"/>
    <w:rsid w:val="00222D31"/>
    <w:rsid w:val="002236D6"/>
    <w:rsid w:val="00224D9B"/>
    <w:rsid w:val="002251B4"/>
    <w:rsid w:val="002252BF"/>
    <w:rsid w:val="00225743"/>
    <w:rsid w:val="002257FD"/>
    <w:rsid w:val="00225D2E"/>
    <w:rsid w:val="0022643E"/>
    <w:rsid w:val="00226AF3"/>
    <w:rsid w:val="00227621"/>
    <w:rsid w:val="00231B5D"/>
    <w:rsid w:val="0023203F"/>
    <w:rsid w:val="002321B0"/>
    <w:rsid w:val="002321F0"/>
    <w:rsid w:val="0023287C"/>
    <w:rsid w:val="00232A8B"/>
    <w:rsid w:val="00232DFD"/>
    <w:rsid w:val="00233204"/>
    <w:rsid w:val="00233377"/>
    <w:rsid w:val="002334E1"/>
    <w:rsid w:val="00233794"/>
    <w:rsid w:val="00235E0E"/>
    <w:rsid w:val="00235FBE"/>
    <w:rsid w:val="00236AB5"/>
    <w:rsid w:val="00236DB0"/>
    <w:rsid w:val="002374D7"/>
    <w:rsid w:val="00241D88"/>
    <w:rsid w:val="0024200D"/>
    <w:rsid w:val="00244BD3"/>
    <w:rsid w:val="002452A2"/>
    <w:rsid w:val="00245BC9"/>
    <w:rsid w:val="002461F6"/>
    <w:rsid w:val="00246583"/>
    <w:rsid w:val="00246AA4"/>
    <w:rsid w:val="002474EB"/>
    <w:rsid w:val="00250B0D"/>
    <w:rsid w:val="00251041"/>
    <w:rsid w:val="00251739"/>
    <w:rsid w:val="00251854"/>
    <w:rsid w:val="00251EF5"/>
    <w:rsid w:val="00252248"/>
    <w:rsid w:val="0025234F"/>
    <w:rsid w:val="00253008"/>
    <w:rsid w:val="00253256"/>
    <w:rsid w:val="002536D6"/>
    <w:rsid w:val="00254B32"/>
    <w:rsid w:val="00255099"/>
    <w:rsid w:val="00255389"/>
    <w:rsid w:val="00255B20"/>
    <w:rsid w:val="0025721A"/>
    <w:rsid w:val="0025725A"/>
    <w:rsid w:val="00257462"/>
    <w:rsid w:val="00260BA8"/>
    <w:rsid w:val="0026211E"/>
    <w:rsid w:val="00262364"/>
    <w:rsid w:val="00262706"/>
    <w:rsid w:val="00262F91"/>
    <w:rsid w:val="00263792"/>
    <w:rsid w:val="002639DD"/>
    <w:rsid w:val="00265858"/>
    <w:rsid w:val="002663AC"/>
    <w:rsid w:val="0026663D"/>
    <w:rsid w:val="00266BB5"/>
    <w:rsid w:val="002678AE"/>
    <w:rsid w:val="0027002A"/>
    <w:rsid w:val="0027146B"/>
    <w:rsid w:val="00271CCB"/>
    <w:rsid w:val="00273337"/>
    <w:rsid w:val="0027469F"/>
    <w:rsid w:val="00274FE5"/>
    <w:rsid w:val="00275C60"/>
    <w:rsid w:val="002762EB"/>
    <w:rsid w:val="00276B82"/>
    <w:rsid w:val="00276C53"/>
    <w:rsid w:val="00280516"/>
    <w:rsid w:val="002808C8"/>
    <w:rsid w:val="00280E11"/>
    <w:rsid w:val="0028126A"/>
    <w:rsid w:val="00281777"/>
    <w:rsid w:val="0028221E"/>
    <w:rsid w:val="00282902"/>
    <w:rsid w:val="00282DB4"/>
    <w:rsid w:val="002839F1"/>
    <w:rsid w:val="00283C32"/>
    <w:rsid w:val="00283F66"/>
    <w:rsid w:val="002845F8"/>
    <w:rsid w:val="00286BE4"/>
    <w:rsid w:val="00286DAD"/>
    <w:rsid w:val="002875ED"/>
    <w:rsid w:val="00287B8D"/>
    <w:rsid w:val="00287DA3"/>
    <w:rsid w:val="0029007C"/>
    <w:rsid w:val="00290AA0"/>
    <w:rsid w:val="00293DC1"/>
    <w:rsid w:val="00293E37"/>
    <w:rsid w:val="00293E9E"/>
    <w:rsid w:val="00294EDD"/>
    <w:rsid w:val="00295591"/>
    <w:rsid w:val="00295873"/>
    <w:rsid w:val="00295C11"/>
    <w:rsid w:val="00295DF1"/>
    <w:rsid w:val="002964DD"/>
    <w:rsid w:val="002967D2"/>
    <w:rsid w:val="00297404"/>
    <w:rsid w:val="0029771D"/>
    <w:rsid w:val="00297909"/>
    <w:rsid w:val="002A02F1"/>
    <w:rsid w:val="002A08FC"/>
    <w:rsid w:val="002A0B07"/>
    <w:rsid w:val="002A1BD2"/>
    <w:rsid w:val="002A2214"/>
    <w:rsid w:val="002A2336"/>
    <w:rsid w:val="002A2CE9"/>
    <w:rsid w:val="002A318D"/>
    <w:rsid w:val="002A39EE"/>
    <w:rsid w:val="002A3BF1"/>
    <w:rsid w:val="002A4D0B"/>
    <w:rsid w:val="002A532B"/>
    <w:rsid w:val="002A54AF"/>
    <w:rsid w:val="002A5704"/>
    <w:rsid w:val="002A6557"/>
    <w:rsid w:val="002A725D"/>
    <w:rsid w:val="002B09BC"/>
    <w:rsid w:val="002B16AC"/>
    <w:rsid w:val="002B16B3"/>
    <w:rsid w:val="002B2111"/>
    <w:rsid w:val="002B2522"/>
    <w:rsid w:val="002B2530"/>
    <w:rsid w:val="002B2644"/>
    <w:rsid w:val="002B29DD"/>
    <w:rsid w:val="002B3937"/>
    <w:rsid w:val="002B4D97"/>
    <w:rsid w:val="002B4DA2"/>
    <w:rsid w:val="002B59E5"/>
    <w:rsid w:val="002B68DC"/>
    <w:rsid w:val="002B6965"/>
    <w:rsid w:val="002B7431"/>
    <w:rsid w:val="002B7519"/>
    <w:rsid w:val="002B7A03"/>
    <w:rsid w:val="002C003B"/>
    <w:rsid w:val="002C250F"/>
    <w:rsid w:val="002C6741"/>
    <w:rsid w:val="002C67C4"/>
    <w:rsid w:val="002C6AFD"/>
    <w:rsid w:val="002C6E54"/>
    <w:rsid w:val="002C6EFC"/>
    <w:rsid w:val="002C72A4"/>
    <w:rsid w:val="002C7AD6"/>
    <w:rsid w:val="002D0126"/>
    <w:rsid w:val="002D096D"/>
    <w:rsid w:val="002D0BEC"/>
    <w:rsid w:val="002D104A"/>
    <w:rsid w:val="002D1752"/>
    <w:rsid w:val="002D1790"/>
    <w:rsid w:val="002D34AB"/>
    <w:rsid w:val="002D3CB6"/>
    <w:rsid w:val="002D43E2"/>
    <w:rsid w:val="002D4FD8"/>
    <w:rsid w:val="002D5A11"/>
    <w:rsid w:val="002D6771"/>
    <w:rsid w:val="002D6B4D"/>
    <w:rsid w:val="002D6D8B"/>
    <w:rsid w:val="002D7A24"/>
    <w:rsid w:val="002E09EA"/>
    <w:rsid w:val="002E0A1B"/>
    <w:rsid w:val="002E0A4F"/>
    <w:rsid w:val="002E1708"/>
    <w:rsid w:val="002E19E8"/>
    <w:rsid w:val="002E1C02"/>
    <w:rsid w:val="002E23A3"/>
    <w:rsid w:val="002E2EC4"/>
    <w:rsid w:val="002E34E9"/>
    <w:rsid w:val="002E359A"/>
    <w:rsid w:val="002E368F"/>
    <w:rsid w:val="002E374F"/>
    <w:rsid w:val="002E4169"/>
    <w:rsid w:val="002E4540"/>
    <w:rsid w:val="002E4856"/>
    <w:rsid w:val="002E4F32"/>
    <w:rsid w:val="002E5D83"/>
    <w:rsid w:val="002E5F94"/>
    <w:rsid w:val="002E6156"/>
    <w:rsid w:val="002E6A48"/>
    <w:rsid w:val="002E6FBD"/>
    <w:rsid w:val="002E7AD8"/>
    <w:rsid w:val="002F02EC"/>
    <w:rsid w:val="002F04C2"/>
    <w:rsid w:val="002F093A"/>
    <w:rsid w:val="002F0A69"/>
    <w:rsid w:val="002F1D73"/>
    <w:rsid w:val="002F20A0"/>
    <w:rsid w:val="002F23C7"/>
    <w:rsid w:val="002F2E77"/>
    <w:rsid w:val="002F3097"/>
    <w:rsid w:val="002F6068"/>
    <w:rsid w:val="002F6AEF"/>
    <w:rsid w:val="002F7982"/>
    <w:rsid w:val="002F7A3F"/>
    <w:rsid w:val="002F7C6F"/>
    <w:rsid w:val="002F7CDD"/>
    <w:rsid w:val="0030041B"/>
    <w:rsid w:val="00300810"/>
    <w:rsid w:val="00301312"/>
    <w:rsid w:val="00301470"/>
    <w:rsid w:val="003017D2"/>
    <w:rsid w:val="0030198B"/>
    <w:rsid w:val="00301AA8"/>
    <w:rsid w:val="0030206B"/>
    <w:rsid w:val="003027CE"/>
    <w:rsid w:val="00302838"/>
    <w:rsid w:val="00303687"/>
    <w:rsid w:val="0030397A"/>
    <w:rsid w:val="00303BD1"/>
    <w:rsid w:val="00304D43"/>
    <w:rsid w:val="00304F71"/>
    <w:rsid w:val="003055C0"/>
    <w:rsid w:val="00306E83"/>
    <w:rsid w:val="0030740F"/>
    <w:rsid w:val="003075BA"/>
    <w:rsid w:val="00307988"/>
    <w:rsid w:val="00307E26"/>
    <w:rsid w:val="0031039A"/>
    <w:rsid w:val="00310434"/>
    <w:rsid w:val="00310793"/>
    <w:rsid w:val="003107D3"/>
    <w:rsid w:val="00310A11"/>
    <w:rsid w:val="00311133"/>
    <w:rsid w:val="00311A8F"/>
    <w:rsid w:val="00312094"/>
    <w:rsid w:val="00312200"/>
    <w:rsid w:val="003127F5"/>
    <w:rsid w:val="00312F7E"/>
    <w:rsid w:val="003131AB"/>
    <w:rsid w:val="003133BF"/>
    <w:rsid w:val="0031395D"/>
    <w:rsid w:val="00313985"/>
    <w:rsid w:val="00315614"/>
    <w:rsid w:val="003156B7"/>
    <w:rsid w:val="0031575C"/>
    <w:rsid w:val="0031590C"/>
    <w:rsid w:val="00315BB2"/>
    <w:rsid w:val="00317169"/>
    <w:rsid w:val="00317DB5"/>
    <w:rsid w:val="00320058"/>
    <w:rsid w:val="0032059E"/>
    <w:rsid w:val="00320DC0"/>
    <w:rsid w:val="00320E02"/>
    <w:rsid w:val="00320F17"/>
    <w:rsid w:val="00322103"/>
    <w:rsid w:val="003236B9"/>
    <w:rsid w:val="00324523"/>
    <w:rsid w:val="0032452E"/>
    <w:rsid w:val="003247E4"/>
    <w:rsid w:val="003255D7"/>
    <w:rsid w:val="00325A46"/>
    <w:rsid w:val="00326515"/>
    <w:rsid w:val="00326B2A"/>
    <w:rsid w:val="00327610"/>
    <w:rsid w:val="003303A7"/>
    <w:rsid w:val="00331396"/>
    <w:rsid w:val="003313E6"/>
    <w:rsid w:val="003319D6"/>
    <w:rsid w:val="00333006"/>
    <w:rsid w:val="003338AE"/>
    <w:rsid w:val="003344A6"/>
    <w:rsid w:val="003345D3"/>
    <w:rsid w:val="0033477B"/>
    <w:rsid w:val="0033566F"/>
    <w:rsid w:val="003368DA"/>
    <w:rsid w:val="00336C24"/>
    <w:rsid w:val="00337305"/>
    <w:rsid w:val="003373D1"/>
    <w:rsid w:val="00337972"/>
    <w:rsid w:val="0034019D"/>
    <w:rsid w:val="00340829"/>
    <w:rsid w:val="00341F1C"/>
    <w:rsid w:val="00341F7F"/>
    <w:rsid w:val="003421F1"/>
    <w:rsid w:val="003423DF"/>
    <w:rsid w:val="00342C4C"/>
    <w:rsid w:val="00342D2F"/>
    <w:rsid w:val="003434D3"/>
    <w:rsid w:val="00343570"/>
    <w:rsid w:val="00344672"/>
    <w:rsid w:val="00345166"/>
    <w:rsid w:val="003459F6"/>
    <w:rsid w:val="00345EE5"/>
    <w:rsid w:val="00346EF8"/>
    <w:rsid w:val="0034708C"/>
    <w:rsid w:val="00350F17"/>
    <w:rsid w:val="00351618"/>
    <w:rsid w:val="003518B6"/>
    <w:rsid w:val="003518DA"/>
    <w:rsid w:val="00351C11"/>
    <w:rsid w:val="003524BF"/>
    <w:rsid w:val="0035283D"/>
    <w:rsid w:val="00352C18"/>
    <w:rsid w:val="00352CEE"/>
    <w:rsid w:val="003531CC"/>
    <w:rsid w:val="003536CD"/>
    <w:rsid w:val="003542C7"/>
    <w:rsid w:val="00355151"/>
    <w:rsid w:val="003558DA"/>
    <w:rsid w:val="0035622D"/>
    <w:rsid w:val="00357C29"/>
    <w:rsid w:val="00360438"/>
    <w:rsid w:val="00361A78"/>
    <w:rsid w:val="00361E79"/>
    <w:rsid w:val="003620A1"/>
    <w:rsid w:val="00362744"/>
    <w:rsid w:val="003634E5"/>
    <w:rsid w:val="003637CD"/>
    <w:rsid w:val="00363E36"/>
    <w:rsid w:val="00364034"/>
    <w:rsid w:val="0036465E"/>
    <w:rsid w:val="00364A7B"/>
    <w:rsid w:val="00365812"/>
    <w:rsid w:val="003668D0"/>
    <w:rsid w:val="00366F18"/>
    <w:rsid w:val="003674AB"/>
    <w:rsid w:val="003677D4"/>
    <w:rsid w:val="00367FFE"/>
    <w:rsid w:val="00370652"/>
    <w:rsid w:val="00370E94"/>
    <w:rsid w:val="00371C9B"/>
    <w:rsid w:val="00371D59"/>
    <w:rsid w:val="003723D1"/>
    <w:rsid w:val="00372552"/>
    <w:rsid w:val="00372E81"/>
    <w:rsid w:val="0037382B"/>
    <w:rsid w:val="00374C4B"/>
    <w:rsid w:val="00375125"/>
    <w:rsid w:val="0037514D"/>
    <w:rsid w:val="00375238"/>
    <w:rsid w:val="00376F8C"/>
    <w:rsid w:val="0037716C"/>
    <w:rsid w:val="00377208"/>
    <w:rsid w:val="003778F7"/>
    <w:rsid w:val="00377A2D"/>
    <w:rsid w:val="00377E5E"/>
    <w:rsid w:val="0038063D"/>
    <w:rsid w:val="00381036"/>
    <w:rsid w:val="0038108B"/>
    <w:rsid w:val="003811ED"/>
    <w:rsid w:val="003816A6"/>
    <w:rsid w:val="00381D17"/>
    <w:rsid w:val="003825D2"/>
    <w:rsid w:val="00383377"/>
    <w:rsid w:val="003839DF"/>
    <w:rsid w:val="00383E50"/>
    <w:rsid w:val="003842CE"/>
    <w:rsid w:val="00385219"/>
    <w:rsid w:val="00385BFD"/>
    <w:rsid w:val="00386E1C"/>
    <w:rsid w:val="00387273"/>
    <w:rsid w:val="003874E1"/>
    <w:rsid w:val="00387E39"/>
    <w:rsid w:val="00387F99"/>
    <w:rsid w:val="00387FBF"/>
    <w:rsid w:val="0039063C"/>
    <w:rsid w:val="0039064C"/>
    <w:rsid w:val="00390C93"/>
    <w:rsid w:val="003915AE"/>
    <w:rsid w:val="00391D7A"/>
    <w:rsid w:val="00391FE3"/>
    <w:rsid w:val="003924EB"/>
    <w:rsid w:val="00393D0E"/>
    <w:rsid w:val="003949D7"/>
    <w:rsid w:val="00394A45"/>
    <w:rsid w:val="00394B20"/>
    <w:rsid w:val="003956FA"/>
    <w:rsid w:val="003962FA"/>
    <w:rsid w:val="00396AB2"/>
    <w:rsid w:val="00396B93"/>
    <w:rsid w:val="00396CC4"/>
    <w:rsid w:val="00397213"/>
    <w:rsid w:val="00397A68"/>
    <w:rsid w:val="003A1F7E"/>
    <w:rsid w:val="003A2C5B"/>
    <w:rsid w:val="003A3016"/>
    <w:rsid w:val="003A343B"/>
    <w:rsid w:val="003A4550"/>
    <w:rsid w:val="003A6B68"/>
    <w:rsid w:val="003B0E88"/>
    <w:rsid w:val="003B1A93"/>
    <w:rsid w:val="003B3EAD"/>
    <w:rsid w:val="003B410A"/>
    <w:rsid w:val="003B42C5"/>
    <w:rsid w:val="003B5CCF"/>
    <w:rsid w:val="003B77DD"/>
    <w:rsid w:val="003C05F6"/>
    <w:rsid w:val="003C0A74"/>
    <w:rsid w:val="003C1307"/>
    <w:rsid w:val="003C15B3"/>
    <w:rsid w:val="003C24AC"/>
    <w:rsid w:val="003C2CCD"/>
    <w:rsid w:val="003C3269"/>
    <w:rsid w:val="003C3696"/>
    <w:rsid w:val="003C4063"/>
    <w:rsid w:val="003C43B6"/>
    <w:rsid w:val="003C4874"/>
    <w:rsid w:val="003C49C3"/>
    <w:rsid w:val="003C50A5"/>
    <w:rsid w:val="003C67F7"/>
    <w:rsid w:val="003C6C64"/>
    <w:rsid w:val="003C75BB"/>
    <w:rsid w:val="003D03FB"/>
    <w:rsid w:val="003D0B9F"/>
    <w:rsid w:val="003D1290"/>
    <w:rsid w:val="003D1687"/>
    <w:rsid w:val="003D22D7"/>
    <w:rsid w:val="003D292A"/>
    <w:rsid w:val="003D3400"/>
    <w:rsid w:val="003D38F9"/>
    <w:rsid w:val="003D53CE"/>
    <w:rsid w:val="003D63FC"/>
    <w:rsid w:val="003D6427"/>
    <w:rsid w:val="003D6B3F"/>
    <w:rsid w:val="003D7908"/>
    <w:rsid w:val="003D7D15"/>
    <w:rsid w:val="003E03B7"/>
    <w:rsid w:val="003E1933"/>
    <w:rsid w:val="003E2CD9"/>
    <w:rsid w:val="003E4DA3"/>
    <w:rsid w:val="003E53E4"/>
    <w:rsid w:val="003E55C3"/>
    <w:rsid w:val="003E566B"/>
    <w:rsid w:val="003E66CD"/>
    <w:rsid w:val="003E684F"/>
    <w:rsid w:val="003E7CAF"/>
    <w:rsid w:val="003F008A"/>
    <w:rsid w:val="003F0B9E"/>
    <w:rsid w:val="003F15DD"/>
    <w:rsid w:val="003F1A15"/>
    <w:rsid w:val="003F1C8A"/>
    <w:rsid w:val="003F2198"/>
    <w:rsid w:val="003F2AE0"/>
    <w:rsid w:val="003F3076"/>
    <w:rsid w:val="003F31DE"/>
    <w:rsid w:val="003F3546"/>
    <w:rsid w:val="003F370A"/>
    <w:rsid w:val="003F38A7"/>
    <w:rsid w:val="003F3B12"/>
    <w:rsid w:val="003F3DC3"/>
    <w:rsid w:val="003F4947"/>
    <w:rsid w:val="003F4A1F"/>
    <w:rsid w:val="003F51EC"/>
    <w:rsid w:val="003F5794"/>
    <w:rsid w:val="003F5952"/>
    <w:rsid w:val="003F603C"/>
    <w:rsid w:val="003F6221"/>
    <w:rsid w:val="003F66B8"/>
    <w:rsid w:val="003F6A8D"/>
    <w:rsid w:val="003F6ABF"/>
    <w:rsid w:val="003F6DE9"/>
    <w:rsid w:val="003F7494"/>
    <w:rsid w:val="003F75AE"/>
    <w:rsid w:val="003F767B"/>
    <w:rsid w:val="003F7CEB"/>
    <w:rsid w:val="0040073E"/>
    <w:rsid w:val="0040124D"/>
    <w:rsid w:val="00401E34"/>
    <w:rsid w:val="00401FE1"/>
    <w:rsid w:val="00402262"/>
    <w:rsid w:val="004022BE"/>
    <w:rsid w:val="004022DD"/>
    <w:rsid w:val="00403AE3"/>
    <w:rsid w:val="00404B62"/>
    <w:rsid w:val="00405904"/>
    <w:rsid w:val="00405B12"/>
    <w:rsid w:val="00405F20"/>
    <w:rsid w:val="0040677D"/>
    <w:rsid w:val="00406AE2"/>
    <w:rsid w:val="00407C00"/>
    <w:rsid w:val="004103B6"/>
    <w:rsid w:val="00410BF0"/>
    <w:rsid w:val="004114AA"/>
    <w:rsid w:val="004114AC"/>
    <w:rsid w:val="00411CBD"/>
    <w:rsid w:val="00413C69"/>
    <w:rsid w:val="00414017"/>
    <w:rsid w:val="00414907"/>
    <w:rsid w:val="0041499B"/>
    <w:rsid w:val="00414F5F"/>
    <w:rsid w:val="00415DBD"/>
    <w:rsid w:val="00415EF4"/>
    <w:rsid w:val="0041610B"/>
    <w:rsid w:val="004169BB"/>
    <w:rsid w:val="00416AB9"/>
    <w:rsid w:val="00417C50"/>
    <w:rsid w:val="004207DC"/>
    <w:rsid w:val="00421145"/>
    <w:rsid w:val="00421269"/>
    <w:rsid w:val="0042126D"/>
    <w:rsid w:val="00421659"/>
    <w:rsid w:val="00422984"/>
    <w:rsid w:val="00424562"/>
    <w:rsid w:val="00424592"/>
    <w:rsid w:val="00424A52"/>
    <w:rsid w:val="00424A67"/>
    <w:rsid w:val="00424E6C"/>
    <w:rsid w:val="00424FA0"/>
    <w:rsid w:val="0042649F"/>
    <w:rsid w:val="00426DBE"/>
    <w:rsid w:val="004274B5"/>
    <w:rsid w:val="004278A8"/>
    <w:rsid w:val="004279F2"/>
    <w:rsid w:val="00431238"/>
    <w:rsid w:val="00431834"/>
    <w:rsid w:val="00431E79"/>
    <w:rsid w:val="00432817"/>
    <w:rsid w:val="00433CFB"/>
    <w:rsid w:val="004342C9"/>
    <w:rsid w:val="004343D2"/>
    <w:rsid w:val="004348B5"/>
    <w:rsid w:val="00434AEF"/>
    <w:rsid w:val="00434F33"/>
    <w:rsid w:val="00435385"/>
    <w:rsid w:val="00435517"/>
    <w:rsid w:val="004362BC"/>
    <w:rsid w:val="00437AE5"/>
    <w:rsid w:val="004402F7"/>
    <w:rsid w:val="00440C06"/>
    <w:rsid w:val="00441029"/>
    <w:rsid w:val="004410BC"/>
    <w:rsid w:val="004412BC"/>
    <w:rsid w:val="00441AC5"/>
    <w:rsid w:val="00442DF6"/>
    <w:rsid w:val="00444605"/>
    <w:rsid w:val="00445415"/>
    <w:rsid w:val="00445BCB"/>
    <w:rsid w:val="00447094"/>
    <w:rsid w:val="00450587"/>
    <w:rsid w:val="00450CF8"/>
    <w:rsid w:val="00452783"/>
    <w:rsid w:val="00452BD4"/>
    <w:rsid w:val="0045416E"/>
    <w:rsid w:val="0045526C"/>
    <w:rsid w:val="00455E20"/>
    <w:rsid w:val="0045691F"/>
    <w:rsid w:val="0045700F"/>
    <w:rsid w:val="00457757"/>
    <w:rsid w:val="00457D26"/>
    <w:rsid w:val="004602BA"/>
    <w:rsid w:val="004618B9"/>
    <w:rsid w:val="00462003"/>
    <w:rsid w:val="0046287E"/>
    <w:rsid w:val="00463133"/>
    <w:rsid w:val="00463213"/>
    <w:rsid w:val="00463596"/>
    <w:rsid w:val="00464647"/>
    <w:rsid w:val="00464781"/>
    <w:rsid w:val="00465071"/>
    <w:rsid w:val="0046535C"/>
    <w:rsid w:val="00466CFA"/>
    <w:rsid w:val="00467041"/>
    <w:rsid w:val="004678CD"/>
    <w:rsid w:val="00467A53"/>
    <w:rsid w:val="00467A6C"/>
    <w:rsid w:val="00467EC4"/>
    <w:rsid w:val="00470F2E"/>
    <w:rsid w:val="00471212"/>
    <w:rsid w:val="00471FBC"/>
    <w:rsid w:val="0047315D"/>
    <w:rsid w:val="00473642"/>
    <w:rsid w:val="00473759"/>
    <w:rsid w:val="00474091"/>
    <w:rsid w:val="0047439B"/>
    <w:rsid w:val="004746AB"/>
    <w:rsid w:val="004747BA"/>
    <w:rsid w:val="00474AFC"/>
    <w:rsid w:val="004770FB"/>
    <w:rsid w:val="00477A16"/>
    <w:rsid w:val="00481160"/>
    <w:rsid w:val="0048156D"/>
    <w:rsid w:val="00481BD0"/>
    <w:rsid w:val="00482198"/>
    <w:rsid w:val="00482E22"/>
    <w:rsid w:val="00483335"/>
    <w:rsid w:val="004835E6"/>
    <w:rsid w:val="00483A61"/>
    <w:rsid w:val="004841A5"/>
    <w:rsid w:val="00484341"/>
    <w:rsid w:val="00485EC6"/>
    <w:rsid w:val="0048717E"/>
    <w:rsid w:val="004877FE"/>
    <w:rsid w:val="00487CA3"/>
    <w:rsid w:val="00490469"/>
    <w:rsid w:val="0049053A"/>
    <w:rsid w:val="00490B63"/>
    <w:rsid w:val="004921BB"/>
    <w:rsid w:val="00492C89"/>
    <w:rsid w:val="0049340F"/>
    <w:rsid w:val="0049355A"/>
    <w:rsid w:val="0049362D"/>
    <w:rsid w:val="0049529C"/>
    <w:rsid w:val="004959D9"/>
    <w:rsid w:val="00495CB9"/>
    <w:rsid w:val="004A0705"/>
    <w:rsid w:val="004A07FF"/>
    <w:rsid w:val="004A177E"/>
    <w:rsid w:val="004A2EA5"/>
    <w:rsid w:val="004A3332"/>
    <w:rsid w:val="004A3973"/>
    <w:rsid w:val="004A4008"/>
    <w:rsid w:val="004A4357"/>
    <w:rsid w:val="004A5A5E"/>
    <w:rsid w:val="004A6834"/>
    <w:rsid w:val="004A69B2"/>
    <w:rsid w:val="004A6C62"/>
    <w:rsid w:val="004A6CC4"/>
    <w:rsid w:val="004A714E"/>
    <w:rsid w:val="004A79BC"/>
    <w:rsid w:val="004B0976"/>
    <w:rsid w:val="004B0AAB"/>
    <w:rsid w:val="004B100B"/>
    <w:rsid w:val="004B11D9"/>
    <w:rsid w:val="004B2177"/>
    <w:rsid w:val="004B27FB"/>
    <w:rsid w:val="004B2EEE"/>
    <w:rsid w:val="004B34E0"/>
    <w:rsid w:val="004B34EC"/>
    <w:rsid w:val="004B364D"/>
    <w:rsid w:val="004B4831"/>
    <w:rsid w:val="004B49E0"/>
    <w:rsid w:val="004B4DF5"/>
    <w:rsid w:val="004B4E71"/>
    <w:rsid w:val="004B597D"/>
    <w:rsid w:val="004B6089"/>
    <w:rsid w:val="004C1753"/>
    <w:rsid w:val="004C2D0C"/>
    <w:rsid w:val="004C30E0"/>
    <w:rsid w:val="004C4253"/>
    <w:rsid w:val="004C45DB"/>
    <w:rsid w:val="004C4955"/>
    <w:rsid w:val="004C53B0"/>
    <w:rsid w:val="004C5532"/>
    <w:rsid w:val="004C6394"/>
    <w:rsid w:val="004C6767"/>
    <w:rsid w:val="004C75B3"/>
    <w:rsid w:val="004C780E"/>
    <w:rsid w:val="004C7C77"/>
    <w:rsid w:val="004D04EC"/>
    <w:rsid w:val="004D1DBC"/>
    <w:rsid w:val="004D3C63"/>
    <w:rsid w:val="004D3C9C"/>
    <w:rsid w:val="004D4104"/>
    <w:rsid w:val="004D45ED"/>
    <w:rsid w:val="004D46F9"/>
    <w:rsid w:val="004D4BA4"/>
    <w:rsid w:val="004D4C57"/>
    <w:rsid w:val="004D5431"/>
    <w:rsid w:val="004D6334"/>
    <w:rsid w:val="004D6BC7"/>
    <w:rsid w:val="004D7439"/>
    <w:rsid w:val="004D74D3"/>
    <w:rsid w:val="004D7549"/>
    <w:rsid w:val="004D755D"/>
    <w:rsid w:val="004D7583"/>
    <w:rsid w:val="004D7693"/>
    <w:rsid w:val="004D7B35"/>
    <w:rsid w:val="004E00FA"/>
    <w:rsid w:val="004E12DB"/>
    <w:rsid w:val="004E1C50"/>
    <w:rsid w:val="004E2393"/>
    <w:rsid w:val="004E3762"/>
    <w:rsid w:val="004E3A0E"/>
    <w:rsid w:val="004E3FDD"/>
    <w:rsid w:val="004E4119"/>
    <w:rsid w:val="004E54FD"/>
    <w:rsid w:val="004E5AA8"/>
    <w:rsid w:val="004E65F5"/>
    <w:rsid w:val="004E6B50"/>
    <w:rsid w:val="004E7AA5"/>
    <w:rsid w:val="004F0E67"/>
    <w:rsid w:val="004F1127"/>
    <w:rsid w:val="004F12B6"/>
    <w:rsid w:val="004F1B18"/>
    <w:rsid w:val="004F2532"/>
    <w:rsid w:val="004F2592"/>
    <w:rsid w:val="004F2763"/>
    <w:rsid w:val="004F28BB"/>
    <w:rsid w:val="004F36BC"/>
    <w:rsid w:val="004F47CA"/>
    <w:rsid w:val="004F48BF"/>
    <w:rsid w:val="004F493F"/>
    <w:rsid w:val="004F4F5E"/>
    <w:rsid w:val="004F556E"/>
    <w:rsid w:val="004F5B39"/>
    <w:rsid w:val="004F6328"/>
    <w:rsid w:val="004F6B3E"/>
    <w:rsid w:val="004F747A"/>
    <w:rsid w:val="004F7F60"/>
    <w:rsid w:val="0050041D"/>
    <w:rsid w:val="00501160"/>
    <w:rsid w:val="00501397"/>
    <w:rsid w:val="0050242C"/>
    <w:rsid w:val="00502893"/>
    <w:rsid w:val="00503802"/>
    <w:rsid w:val="005046B3"/>
    <w:rsid w:val="005047A3"/>
    <w:rsid w:val="0050534E"/>
    <w:rsid w:val="00506767"/>
    <w:rsid w:val="00506A0C"/>
    <w:rsid w:val="00506E9A"/>
    <w:rsid w:val="00506ECD"/>
    <w:rsid w:val="005073A0"/>
    <w:rsid w:val="00507F35"/>
    <w:rsid w:val="00510042"/>
    <w:rsid w:val="00511DF2"/>
    <w:rsid w:val="00511E6C"/>
    <w:rsid w:val="005142FE"/>
    <w:rsid w:val="0051488B"/>
    <w:rsid w:val="00514E6D"/>
    <w:rsid w:val="00515C51"/>
    <w:rsid w:val="00515E24"/>
    <w:rsid w:val="005161F6"/>
    <w:rsid w:val="005174BF"/>
    <w:rsid w:val="00517627"/>
    <w:rsid w:val="005202FE"/>
    <w:rsid w:val="00521270"/>
    <w:rsid w:val="00521668"/>
    <w:rsid w:val="005232C7"/>
    <w:rsid w:val="0052499B"/>
    <w:rsid w:val="00524A88"/>
    <w:rsid w:val="00525064"/>
    <w:rsid w:val="00525791"/>
    <w:rsid w:val="00525CEE"/>
    <w:rsid w:val="00525EC8"/>
    <w:rsid w:val="005263F0"/>
    <w:rsid w:val="00526780"/>
    <w:rsid w:val="00526C8C"/>
    <w:rsid w:val="00526F8C"/>
    <w:rsid w:val="00527C5B"/>
    <w:rsid w:val="00530893"/>
    <w:rsid w:val="00532B18"/>
    <w:rsid w:val="00532BE6"/>
    <w:rsid w:val="00532FF9"/>
    <w:rsid w:val="00533010"/>
    <w:rsid w:val="00533B64"/>
    <w:rsid w:val="005348EA"/>
    <w:rsid w:val="00535AF5"/>
    <w:rsid w:val="0053667E"/>
    <w:rsid w:val="00536686"/>
    <w:rsid w:val="005370B1"/>
    <w:rsid w:val="005370C9"/>
    <w:rsid w:val="00537286"/>
    <w:rsid w:val="00537454"/>
    <w:rsid w:val="00537E96"/>
    <w:rsid w:val="00537F6A"/>
    <w:rsid w:val="00540E43"/>
    <w:rsid w:val="0054191D"/>
    <w:rsid w:val="00541C8F"/>
    <w:rsid w:val="00541E30"/>
    <w:rsid w:val="00541E82"/>
    <w:rsid w:val="00542B99"/>
    <w:rsid w:val="00544AC9"/>
    <w:rsid w:val="0054529C"/>
    <w:rsid w:val="005458C3"/>
    <w:rsid w:val="00545B36"/>
    <w:rsid w:val="00545CA7"/>
    <w:rsid w:val="00545EEC"/>
    <w:rsid w:val="005475B3"/>
    <w:rsid w:val="00547B01"/>
    <w:rsid w:val="00547EC4"/>
    <w:rsid w:val="00547F79"/>
    <w:rsid w:val="00550169"/>
    <w:rsid w:val="00551269"/>
    <w:rsid w:val="00552F56"/>
    <w:rsid w:val="00554021"/>
    <w:rsid w:val="00554A83"/>
    <w:rsid w:val="00556F82"/>
    <w:rsid w:val="00557F41"/>
    <w:rsid w:val="0056006F"/>
    <w:rsid w:val="00560B06"/>
    <w:rsid w:val="00560ECD"/>
    <w:rsid w:val="00561565"/>
    <w:rsid w:val="0056371C"/>
    <w:rsid w:val="005637DB"/>
    <w:rsid w:val="00563FC9"/>
    <w:rsid w:val="005648AF"/>
    <w:rsid w:val="00564AC4"/>
    <w:rsid w:val="00565D47"/>
    <w:rsid w:val="00565F03"/>
    <w:rsid w:val="00566687"/>
    <w:rsid w:val="005675A4"/>
    <w:rsid w:val="005675EF"/>
    <w:rsid w:val="00567ACC"/>
    <w:rsid w:val="0057043A"/>
    <w:rsid w:val="005706A2"/>
    <w:rsid w:val="00570C64"/>
    <w:rsid w:val="00570D12"/>
    <w:rsid w:val="0057115A"/>
    <w:rsid w:val="00571D07"/>
    <w:rsid w:val="00572057"/>
    <w:rsid w:val="0057209B"/>
    <w:rsid w:val="0057223A"/>
    <w:rsid w:val="00572CAC"/>
    <w:rsid w:val="005735CC"/>
    <w:rsid w:val="00573626"/>
    <w:rsid w:val="00574272"/>
    <w:rsid w:val="00575568"/>
    <w:rsid w:val="00575579"/>
    <w:rsid w:val="00575658"/>
    <w:rsid w:val="0057657B"/>
    <w:rsid w:val="0057666D"/>
    <w:rsid w:val="005772F3"/>
    <w:rsid w:val="00577BEC"/>
    <w:rsid w:val="0058015B"/>
    <w:rsid w:val="005811C2"/>
    <w:rsid w:val="005819C1"/>
    <w:rsid w:val="00581B25"/>
    <w:rsid w:val="00582BDD"/>
    <w:rsid w:val="00584165"/>
    <w:rsid w:val="005841C5"/>
    <w:rsid w:val="0058443D"/>
    <w:rsid w:val="005854B2"/>
    <w:rsid w:val="005856F1"/>
    <w:rsid w:val="00585DAF"/>
    <w:rsid w:val="00586C86"/>
    <w:rsid w:val="00587A97"/>
    <w:rsid w:val="005903C2"/>
    <w:rsid w:val="00590683"/>
    <w:rsid w:val="005906F7"/>
    <w:rsid w:val="0059170D"/>
    <w:rsid w:val="00592506"/>
    <w:rsid w:val="00593487"/>
    <w:rsid w:val="00593C11"/>
    <w:rsid w:val="00593EA8"/>
    <w:rsid w:val="00593FDB"/>
    <w:rsid w:val="00594A18"/>
    <w:rsid w:val="0059512F"/>
    <w:rsid w:val="00595913"/>
    <w:rsid w:val="00595A93"/>
    <w:rsid w:val="00595E4D"/>
    <w:rsid w:val="0059773D"/>
    <w:rsid w:val="005A06A2"/>
    <w:rsid w:val="005A0CC5"/>
    <w:rsid w:val="005A12AA"/>
    <w:rsid w:val="005A17E3"/>
    <w:rsid w:val="005A23B7"/>
    <w:rsid w:val="005A29E1"/>
    <w:rsid w:val="005A2C84"/>
    <w:rsid w:val="005A486C"/>
    <w:rsid w:val="005A4C71"/>
    <w:rsid w:val="005A5434"/>
    <w:rsid w:val="005A704E"/>
    <w:rsid w:val="005A7292"/>
    <w:rsid w:val="005A7810"/>
    <w:rsid w:val="005B0021"/>
    <w:rsid w:val="005B03E1"/>
    <w:rsid w:val="005B05DF"/>
    <w:rsid w:val="005B08D2"/>
    <w:rsid w:val="005B0E25"/>
    <w:rsid w:val="005B2723"/>
    <w:rsid w:val="005B361D"/>
    <w:rsid w:val="005B3B4F"/>
    <w:rsid w:val="005B3E9F"/>
    <w:rsid w:val="005B42A9"/>
    <w:rsid w:val="005B4FAB"/>
    <w:rsid w:val="005B5302"/>
    <w:rsid w:val="005B5767"/>
    <w:rsid w:val="005B62DE"/>
    <w:rsid w:val="005B6E16"/>
    <w:rsid w:val="005B6E5A"/>
    <w:rsid w:val="005B7F00"/>
    <w:rsid w:val="005C0576"/>
    <w:rsid w:val="005C0B17"/>
    <w:rsid w:val="005C1026"/>
    <w:rsid w:val="005C1F8F"/>
    <w:rsid w:val="005C271C"/>
    <w:rsid w:val="005C28C0"/>
    <w:rsid w:val="005C3BB8"/>
    <w:rsid w:val="005C4784"/>
    <w:rsid w:val="005C50C9"/>
    <w:rsid w:val="005C52BF"/>
    <w:rsid w:val="005C5830"/>
    <w:rsid w:val="005C588F"/>
    <w:rsid w:val="005C71DE"/>
    <w:rsid w:val="005C7D52"/>
    <w:rsid w:val="005C7E33"/>
    <w:rsid w:val="005C7E74"/>
    <w:rsid w:val="005D2068"/>
    <w:rsid w:val="005D23A1"/>
    <w:rsid w:val="005D468D"/>
    <w:rsid w:val="005D46E1"/>
    <w:rsid w:val="005D5162"/>
    <w:rsid w:val="005D51BB"/>
    <w:rsid w:val="005D568F"/>
    <w:rsid w:val="005D5858"/>
    <w:rsid w:val="005D66F6"/>
    <w:rsid w:val="005D672E"/>
    <w:rsid w:val="005D6E08"/>
    <w:rsid w:val="005D72FB"/>
    <w:rsid w:val="005E0222"/>
    <w:rsid w:val="005E2403"/>
    <w:rsid w:val="005E274B"/>
    <w:rsid w:val="005E2B59"/>
    <w:rsid w:val="005E3175"/>
    <w:rsid w:val="005E3B2F"/>
    <w:rsid w:val="005E3BC4"/>
    <w:rsid w:val="005E3DBD"/>
    <w:rsid w:val="005E3DDC"/>
    <w:rsid w:val="005E42B6"/>
    <w:rsid w:val="005E43CD"/>
    <w:rsid w:val="005E4A8D"/>
    <w:rsid w:val="005E4B07"/>
    <w:rsid w:val="005E63DE"/>
    <w:rsid w:val="005E6832"/>
    <w:rsid w:val="005E71FB"/>
    <w:rsid w:val="005E76D8"/>
    <w:rsid w:val="005E76D9"/>
    <w:rsid w:val="005E7AF0"/>
    <w:rsid w:val="005F066F"/>
    <w:rsid w:val="005F0751"/>
    <w:rsid w:val="005F1158"/>
    <w:rsid w:val="005F2749"/>
    <w:rsid w:val="005F333C"/>
    <w:rsid w:val="005F42F5"/>
    <w:rsid w:val="005F5193"/>
    <w:rsid w:val="005F5D1D"/>
    <w:rsid w:val="005F65EF"/>
    <w:rsid w:val="005F69CB"/>
    <w:rsid w:val="005F6E34"/>
    <w:rsid w:val="005F7260"/>
    <w:rsid w:val="005F7E3F"/>
    <w:rsid w:val="00601289"/>
    <w:rsid w:val="006018C7"/>
    <w:rsid w:val="00601A97"/>
    <w:rsid w:val="00602116"/>
    <w:rsid w:val="00602EFF"/>
    <w:rsid w:val="006030F6"/>
    <w:rsid w:val="00603485"/>
    <w:rsid w:val="00605071"/>
    <w:rsid w:val="0060542F"/>
    <w:rsid w:val="00605EB9"/>
    <w:rsid w:val="00606F3A"/>
    <w:rsid w:val="00607821"/>
    <w:rsid w:val="006101D6"/>
    <w:rsid w:val="0061035D"/>
    <w:rsid w:val="00610D8B"/>
    <w:rsid w:val="00611786"/>
    <w:rsid w:val="006120FD"/>
    <w:rsid w:val="00612131"/>
    <w:rsid w:val="0061349A"/>
    <w:rsid w:val="00615526"/>
    <w:rsid w:val="00615B22"/>
    <w:rsid w:val="00616D12"/>
    <w:rsid w:val="0061724F"/>
    <w:rsid w:val="00617A0E"/>
    <w:rsid w:val="006200F6"/>
    <w:rsid w:val="00620520"/>
    <w:rsid w:val="006205E2"/>
    <w:rsid w:val="00621929"/>
    <w:rsid w:val="00621F39"/>
    <w:rsid w:val="0062223E"/>
    <w:rsid w:val="00622E50"/>
    <w:rsid w:val="006231B1"/>
    <w:rsid w:val="00623406"/>
    <w:rsid w:val="006238C4"/>
    <w:rsid w:val="00623A3F"/>
    <w:rsid w:val="00623DAD"/>
    <w:rsid w:val="00624712"/>
    <w:rsid w:val="006249CC"/>
    <w:rsid w:val="00625C37"/>
    <w:rsid w:val="0062621D"/>
    <w:rsid w:val="00626329"/>
    <w:rsid w:val="0062771C"/>
    <w:rsid w:val="0062785D"/>
    <w:rsid w:val="00631003"/>
    <w:rsid w:val="0063266B"/>
    <w:rsid w:val="00633497"/>
    <w:rsid w:val="0063379D"/>
    <w:rsid w:val="00633A17"/>
    <w:rsid w:val="00633BA7"/>
    <w:rsid w:val="00633DC8"/>
    <w:rsid w:val="00633F4E"/>
    <w:rsid w:val="0063447F"/>
    <w:rsid w:val="006344C3"/>
    <w:rsid w:val="00634647"/>
    <w:rsid w:val="00634E64"/>
    <w:rsid w:val="006353DA"/>
    <w:rsid w:val="00635AEB"/>
    <w:rsid w:val="00636384"/>
    <w:rsid w:val="00636A8C"/>
    <w:rsid w:val="00640D69"/>
    <w:rsid w:val="006426CE"/>
    <w:rsid w:val="00642F77"/>
    <w:rsid w:val="00643FD3"/>
    <w:rsid w:val="0064441E"/>
    <w:rsid w:val="006449A0"/>
    <w:rsid w:val="00645431"/>
    <w:rsid w:val="006454CA"/>
    <w:rsid w:val="00645F8B"/>
    <w:rsid w:val="00646418"/>
    <w:rsid w:val="0065044B"/>
    <w:rsid w:val="00651F0E"/>
    <w:rsid w:val="006525DA"/>
    <w:rsid w:val="006530F1"/>
    <w:rsid w:val="00653115"/>
    <w:rsid w:val="00653652"/>
    <w:rsid w:val="00653DE9"/>
    <w:rsid w:val="00654545"/>
    <w:rsid w:val="00655091"/>
    <w:rsid w:val="006559C0"/>
    <w:rsid w:val="006579D7"/>
    <w:rsid w:val="00657E81"/>
    <w:rsid w:val="00657F50"/>
    <w:rsid w:val="006601FE"/>
    <w:rsid w:val="00660223"/>
    <w:rsid w:val="006604F9"/>
    <w:rsid w:val="00660542"/>
    <w:rsid w:val="0066101B"/>
    <w:rsid w:val="006616E5"/>
    <w:rsid w:val="00661D2B"/>
    <w:rsid w:val="0066247A"/>
    <w:rsid w:val="006627C9"/>
    <w:rsid w:val="00662AE0"/>
    <w:rsid w:val="00663B9A"/>
    <w:rsid w:val="00663FBF"/>
    <w:rsid w:val="00664DA3"/>
    <w:rsid w:val="00665C39"/>
    <w:rsid w:val="00666F22"/>
    <w:rsid w:val="00667113"/>
    <w:rsid w:val="00667204"/>
    <w:rsid w:val="00667CD5"/>
    <w:rsid w:val="00667D64"/>
    <w:rsid w:val="00667DF5"/>
    <w:rsid w:val="00670153"/>
    <w:rsid w:val="00672D98"/>
    <w:rsid w:val="0067355A"/>
    <w:rsid w:val="0067365F"/>
    <w:rsid w:val="006752A3"/>
    <w:rsid w:val="00675319"/>
    <w:rsid w:val="006757D4"/>
    <w:rsid w:val="00676316"/>
    <w:rsid w:val="00676A43"/>
    <w:rsid w:val="00677801"/>
    <w:rsid w:val="0068009C"/>
    <w:rsid w:val="00680487"/>
    <w:rsid w:val="006811F7"/>
    <w:rsid w:val="00683097"/>
    <w:rsid w:val="006847F0"/>
    <w:rsid w:val="00684F0B"/>
    <w:rsid w:val="006854B5"/>
    <w:rsid w:val="006856FD"/>
    <w:rsid w:val="0068570E"/>
    <w:rsid w:val="00685804"/>
    <w:rsid w:val="00685BD4"/>
    <w:rsid w:val="0068608E"/>
    <w:rsid w:val="0068658A"/>
    <w:rsid w:val="00687BC4"/>
    <w:rsid w:val="0069028B"/>
    <w:rsid w:val="00690E94"/>
    <w:rsid w:val="00691E34"/>
    <w:rsid w:val="0069231C"/>
    <w:rsid w:val="006923D8"/>
    <w:rsid w:val="006926A7"/>
    <w:rsid w:val="0069286E"/>
    <w:rsid w:val="006934B0"/>
    <w:rsid w:val="00693B6F"/>
    <w:rsid w:val="00693C74"/>
    <w:rsid w:val="0069556E"/>
    <w:rsid w:val="006962DE"/>
    <w:rsid w:val="00697643"/>
    <w:rsid w:val="00697B5C"/>
    <w:rsid w:val="006A08C3"/>
    <w:rsid w:val="006A0E39"/>
    <w:rsid w:val="006A15FE"/>
    <w:rsid w:val="006A17F8"/>
    <w:rsid w:val="006A1985"/>
    <w:rsid w:val="006A281D"/>
    <w:rsid w:val="006A2892"/>
    <w:rsid w:val="006A3271"/>
    <w:rsid w:val="006A34E6"/>
    <w:rsid w:val="006A3725"/>
    <w:rsid w:val="006A4D42"/>
    <w:rsid w:val="006A5411"/>
    <w:rsid w:val="006A6E92"/>
    <w:rsid w:val="006A7111"/>
    <w:rsid w:val="006A712D"/>
    <w:rsid w:val="006A7523"/>
    <w:rsid w:val="006B1674"/>
    <w:rsid w:val="006B1E4B"/>
    <w:rsid w:val="006B251F"/>
    <w:rsid w:val="006B2D2F"/>
    <w:rsid w:val="006B2D34"/>
    <w:rsid w:val="006B34D6"/>
    <w:rsid w:val="006B460D"/>
    <w:rsid w:val="006B4743"/>
    <w:rsid w:val="006B51F8"/>
    <w:rsid w:val="006B7107"/>
    <w:rsid w:val="006B73A3"/>
    <w:rsid w:val="006B73D4"/>
    <w:rsid w:val="006B77DF"/>
    <w:rsid w:val="006B7BB2"/>
    <w:rsid w:val="006B7CB7"/>
    <w:rsid w:val="006C03BF"/>
    <w:rsid w:val="006C0473"/>
    <w:rsid w:val="006C04F7"/>
    <w:rsid w:val="006C0F91"/>
    <w:rsid w:val="006C1E57"/>
    <w:rsid w:val="006C2DED"/>
    <w:rsid w:val="006C3124"/>
    <w:rsid w:val="006C3E4C"/>
    <w:rsid w:val="006C3F03"/>
    <w:rsid w:val="006C4311"/>
    <w:rsid w:val="006C48D1"/>
    <w:rsid w:val="006C5022"/>
    <w:rsid w:val="006C5740"/>
    <w:rsid w:val="006C5FC4"/>
    <w:rsid w:val="006C60E2"/>
    <w:rsid w:val="006C64BA"/>
    <w:rsid w:val="006C67EC"/>
    <w:rsid w:val="006C6B95"/>
    <w:rsid w:val="006C6F1E"/>
    <w:rsid w:val="006C74B9"/>
    <w:rsid w:val="006D0924"/>
    <w:rsid w:val="006D0966"/>
    <w:rsid w:val="006D25BA"/>
    <w:rsid w:val="006D2783"/>
    <w:rsid w:val="006D2861"/>
    <w:rsid w:val="006D2FF5"/>
    <w:rsid w:val="006D3987"/>
    <w:rsid w:val="006D412B"/>
    <w:rsid w:val="006D498B"/>
    <w:rsid w:val="006D525F"/>
    <w:rsid w:val="006D52D0"/>
    <w:rsid w:val="006D5794"/>
    <w:rsid w:val="006D58D3"/>
    <w:rsid w:val="006D614C"/>
    <w:rsid w:val="006D70F0"/>
    <w:rsid w:val="006D7211"/>
    <w:rsid w:val="006D7A54"/>
    <w:rsid w:val="006E1244"/>
    <w:rsid w:val="006E166D"/>
    <w:rsid w:val="006E1C28"/>
    <w:rsid w:val="006E218A"/>
    <w:rsid w:val="006E2462"/>
    <w:rsid w:val="006E2944"/>
    <w:rsid w:val="006E3859"/>
    <w:rsid w:val="006E3E5D"/>
    <w:rsid w:val="006E4664"/>
    <w:rsid w:val="006E4AC4"/>
    <w:rsid w:val="006E50B0"/>
    <w:rsid w:val="006E6596"/>
    <w:rsid w:val="006E6DAC"/>
    <w:rsid w:val="006E7B3A"/>
    <w:rsid w:val="006F03F5"/>
    <w:rsid w:val="006F0679"/>
    <w:rsid w:val="006F06A6"/>
    <w:rsid w:val="006F2211"/>
    <w:rsid w:val="006F2A62"/>
    <w:rsid w:val="006F37DA"/>
    <w:rsid w:val="006F3FEB"/>
    <w:rsid w:val="006F42B9"/>
    <w:rsid w:val="006F42CE"/>
    <w:rsid w:val="006F4950"/>
    <w:rsid w:val="006F6594"/>
    <w:rsid w:val="006F6B3A"/>
    <w:rsid w:val="006F70FB"/>
    <w:rsid w:val="006F7665"/>
    <w:rsid w:val="006F768C"/>
    <w:rsid w:val="0070056E"/>
    <w:rsid w:val="007005F0"/>
    <w:rsid w:val="00700BDE"/>
    <w:rsid w:val="00702A37"/>
    <w:rsid w:val="0070378F"/>
    <w:rsid w:val="00706464"/>
    <w:rsid w:val="007065D3"/>
    <w:rsid w:val="00706CE3"/>
    <w:rsid w:val="007076A3"/>
    <w:rsid w:val="00707AB1"/>
    <w:rsid w:val="0071001D"/>
    <w:rsid w:val="00711015"/>
    <w:rsid w:val="00711797"/>
    <w:rsid w:val="0071180A"/>
    <w:rsid w:val="00711C18"/>
    <w:rsid w:val="00711D0F"/>
    <w:rsid w:val="007121F9"/>
    <w:rsid w:val="007135C9"/>
    <w:rsid w:val="00713BFB"/>
    <w:rsid w:val="00713C35"/>
    <w:rsid w:val="00713CC3"/>
    <w:rsid w:val="00713FFF"/>
    <w:rsid w:val="007140B9"/>
    <w:rsid w:val="00714264"/>
    <w:rsid w:val="00714C66"/>
    <w:rsid w:val="00715607"/>
    <w:rsid w:val="007158CC"/>
    <w:rsid w:val="007177BD"/>
    <w:rsid w:val="00717C50"/>
    <w:rsid w:val="007204E8"/>
    <w:rsid w:val="00720589"/>
    <w:rsid w:val="00720726"/>
    <w:rsid w:val="00720CEE"/>
    <w:rsid w:val="00721792"/>
    <w:rsid w:val="00721DAC"/>
    <w:rsid w:val="00721F51"/>
    <w:rsid w:val="0072234D"/>
    <w:rsid w:val="007227C2"/>
    <w:rsid w:val="0072301A"/>
    <w:rsid w:val="00723F16"/>
    <w:rsid w:val="007243F3"/>
    <w:rsid w:val="00724E32"/>
    <w:rsid w:val="0072626B"/>
    <w:rsid w:val="00726CB4"/>
    <w:rsid w:val="00727771"/>
    <w:rsid w:val="00727B87"/>
    <w:rsid w:val="00727F7D"/>
    <w:rsid w:val="00730355"/>
    <w:rsid w:val="007308BA"/>
    <w:rsid w:val="00730E2A"/>
    <w:rsid w:val="00731135"/>
    <w:rsid w:val="007315DC"/>
    <w:rsid w:val="007321A1"/>
    <w:rsid w:val="00732431"/>
    <w:rsid w:val="007336FC"/>
    <w:rsid w:val="00734473"/>
    <w:rsid w:val="00735CC5"/>
    <w:rsid w:val="007364B3"/>
    <w:rsid w:val="00736967"/>
    <w:rsid w:val="00737B08"/>
    <w:rsid w:val="00737BEB"/>
    <w:rsid w:val="0074080F"/>
    <w:rsid w:val="00740D9A"/>
    <w:rsid w:val="00741506"/>
    <w:rsid w:val="00741562"/>
    <w:rsid w:val="00741BFE"/>
    <w:rsid w:val="0074300F"/>
    <w:rsid w:val="00743E64"/>
    <w:rsid w:val="00743FB3"/>
    <w:rsid w:val="007446AC"/>
    <w:rsid w:val="00744757"/>
    <w:rsid w:val="00744D57"/>
    <w:rsid w:val="00745106"/>
    <w:rsid w:val="007458A2"/>
    <w:rsid w:val="00746ADD"/>
    <w:rsid w:val="00747C75"/>
    <w:rsid w:val="00751A78"/>
    <w:rsid w:val="00751B8E"/>
    <w:rsid w:val="007528EA"/>
    <w:rsid w:val="0075295E"/>
    <w:rsid w:val="0075354B"/>
    <w:rsid w:val="00753B5E"/>
    <w:rsid w:val="00754828"/>
    <w:rsid w:val="0075504B"/>
    <w:rsid w:val="0075514A"/>
    <w:rsid w:val="00755283"/>
    <w:rsid w:val="0075563D"/>
    <w:rsid w:val="0075566C"/>
    <w:rsid w:val="007557EA"/>
    <w:rsid w:val="007559E2"/>
    <w:rsid w:val="00755FC7"/>
    <w:rsid w:val="0075615C"/>
    <w:rsid w:val="0075640D"/>
    <w:rsid w:val="00756844"/>
    <w:rsid w:val="00756AC4"/>
    <w:rsid w:val="007576EB"/>
    <w:rsid w:val="0076034B"/>
    <w:rsid w:val="007614ED"/>
    <w:rsid w:val="007622EF"/>
    <w:rsid w:val="00762DE7"/>
    <w:rsid w:val="00763117"/>
    <w:rsid w:val="007634F9"/>
    <w:rsid w:val="007638FD"/>
    <w:rsid w:val="00763C71"/>
    <w:rsid w:val="00763DA0"/>
    <w:rsid w:val="00763FC0"/>
    <w:rsid w:val="0076419D"/>
    <w:rsid w:val="00764C08"/>
    <w:rsid w:val="00764EBB"/>
    <w:rsid w:val="00766060"/>
    <w:rsid w:val="007668C7"/>
    <w:rsid w:val="00766C95"/>
    <w:rsid w:val="007670DA"/>
    <w:rsid w:val="00770563"/>
    <w:rsid w:val="007706C5"/>
    <w:rsid w:val="007711A8"/>
    <w:rsid w:val="007724DA"/>
    <w:rsid w:val="007726FA"/>
    <w:rsid w:val="00772A73"/>
    <w:rsid w:val="00772FD3"/>
    <w:rsid w:val="00773179"/>
    <w:rsid w:val="007738F3"/>
    <w:rsid w:val="00773F59"/>
    <w:rsid w:val="007744DA"/>
    <w:rsid w:val="007748A5"/>
    <w:rsid w:val="0077589A"/>
    <w:rsid w:val="00776611"/>
    <w:rsid w:val="00777CA8"/>
    <w:rsid w:val="00777D7A"/>
    <w:rsid w:val="0078061D"/>
    <w:rsid w:val="00780CCC"/>
    <w:rsid w:val="00781041"/>
    <w:rsid w:val="00781EB6"/>
    <w:rsid w:val="00783E43"/>
    <w:rsid w:val="00783F00"/>
    <w:rsid w:val="007841EB"/>
    <w:rsid w:val="00784C9F"/>
    <w:rsid w:val="00784D20"/>
    <w:rsid w:val="007850CB"/>
    <w:rsid w:val="00785356"/>
    <w:rsid w:val="00786477"/>
    <w:rsid w:val="007869F1"/>
    <w:rsid w:val="00787565"/>
    <w:rsid w:val="00787E02"/>
    <w:rsid w:val="0079044A"/>
    <w:rsid w:val="00790A8F"/>
    <w:rsid w:val="00791414"/>
    <w:rsid w:val="0079177C"/>
    <w:rsid w:val="00791C7D"/>
    <w:rsid w:val="00792723"/>
    <w:rsid w:val="007929A8"/>
    <w:rsid w:val="00793C83"/>
    <w:rsid w:val="00793E4F"/>
    <w:rsid w:val="007952CD"/>
    <w:rsid w:val="00795380"/>
    <w:rsid w:val="00795F47"/>
    <w:rsid w:val="00796066"/>
    <w:rsid w:val="00796F07"/>
    <w:rsid w:val="007A1A42"/>
    <w:rsid w:val="007A23E9"/>
    <w:rsid w:val="007A25CE"/>
    <w:rsid w:val="007A28C1"/>
    <w:rsid w:val="007A2CA5"/>
    <w:rsid w:val="007A35B9"/>
    <w:rsid w:val="007A3823"/>
    <w:rsid w:val="007A47AC"/>
    <w:rsid w:val="007A545F"/>
    <w:rsid w:val="007A5D13"/>
    <w:rsid w:val="007A7C3E"/>
    <w:rsid w:val="007B0799"/>
    <w:rsid w:val="007B0C66"/>
    <w:rsid w:val="007B11D6"/>
    <w:rsid w:val="007B12B0"/>
    <w:rsid w:val="007B1857"/>
    <w:rsid w:val="007B1B19"/>
    <w:rsid w:val="007B282D"/>
    <w:rsid w:val="007B29C7"/>
    <w:rsid w:val="007B2C3F"/>
    <w:rsid w:val="007B351E"/>
    <w:rsid w:val="007B367F"/>
    <w:rsid w:val="007B3A0D"/>
    <w:rsid w:val="007B4BD2"/>
    <w:rsid w:val="007B4CB9"/>
    <w:rsid w:val="007B51E8"/>
    <w:rsid w:val="007B5533"/>
    <w:rsid w:val="007B5707"/>
    <w:rsid w:val="007B5760"/>
    <w:rsid w:val="007B5A32"/>
    <w:rsid w:val="007B5C72"/>
    <w:rsid w:val="007B6C6B"/>
    <w:rsid w:val="007B7630"/>
    <w:rsid w:val="007B7707"/>
    <w:rsid w:val="007B7BB5"/>
    <w:rsid w:val="007C13C1"/>
    <w:rsid w:val="007C13F6"/>
    <w:rsid w:val="007C36DB"/>
    <w:rsid w:val="007C39DA"/>
    <w:rsid w:val="007C3D55"/>
    <w:rsid w:val="007C49F8"/>
    <w:rsid w:val="007C54CC"/>
    <w:rsid w:val="007C651B"/>
    <w:rsid w:val="007C670F"/>
    <w:rsid w:val="007C6B3E"/>
    <w:rsid w:val="007C71F4"/>
    <w:rsid w:val="007C7495"/>
    <w:rsid w:val="007C74C1"/>
    <w:rsid w:val="007C796B"/>
    <w:rsid w:val="007C7CD3"/>
    <w:rsid w:val="007D08DA"/>
    <w:rsid w:val="007D141F"/>
    <w:rsid w:val="007D2195"/>
    <w:rsid w:val="007D32E3"/>
    <w:rsid w:val="007D3E36"/>
    <w:rsid w:val="007D420A"/>
    <w:rsid w:val="007D456B"/>
    <w:rsid w:val="007D520F"/>
    <w:rsid w:val="007D55DC"/>
    <w:rsid w:val="007D55E3"/>
    <w:rsid w:val="007D61BA"/>
    <w:rsid w:val="007D6D6E"/>
    <w:rsid w:val="007D7560"/>
    <w:rsid w:val="007D7B16"/>
    <w:rsid w:val="007D7C0B"/>
    <w:rsid w:val="007D7E19"/>
    <w:rsid w:val="007E0362"/>
    <w:rsid w:val="007E0A80"/>
    <w:rsid w:val="007E1024"/>
    <w:rsid w:val="007E1665"/>
    <w:rsid w:val="007E1FF1"/>
    <w:rsid w:val="007E4CC8"/>
    <w:rsid w:val="007E5573"/>
    <w:rsid w:val="007E6CEB"/>
    <w:rsid w:val="007E7125"/>
    <w:rsid w:val="007E76C6"/>
    <w:rsid w:val="007F0292"/>
    <w:rsid w:val="007F0ADB"/>
    <w:rsid w:val="007F13A9"/>
    <w:rsid w:val="007F1828"/>
    <w:rsid w:val="007F2781"/>
    <w:rsid w:val="007F278A"/>
    <w:rsid w:val="007F28F1"/>
    <w:rsid w:val="007F430E"/>
    <w:rsid w:val="007F577D"/>
    <w:rsid w:val="007F5C2B"/>
    <w:rsid w:val="007F5CD7"/>
    <w:rsid w:val="007F6732"/>
    <w:rsid w:val="007F67B6"/>
    <w:rsid w:val="007F6EA8"/>
    <w:rsid w:val="007F7B5C"/>
    <w:rsid w:val="00801308"/>
    <w:rsid w:val="008020FD"/>
    <w:rsid w:val="00802826"/>
    <w:rsid w:val="00803292"/>
    <w:rsid w:val="0080389C"/>
    <w:rsid w:val="00803C66"/>
    <w:rsid w:val="00803EAD"/>
    <w:rsid w:val="00803F2C"/>
    <w:rsid w:val="00804456"/>
    <w:rsid w:val="0080565B"/>
    <w:rsid w:val="00805D20"/>
    <w:rsid w:val="00806CFD"/>
    <w:rsid w:val="0080744B"/>
    <w:rsid w:val="0080786D"/>
    <w:rsid w:val="00807AA6"/>
    <w:rsid w:val="008106A3"/>
    <w:rsid w:val="008117AD"/>
    <w:rsid w:val="00812820"/>
    <w:rsid w:val="00812F38"/>
    <w:rsid w:val="008135B1"/>
    <w:rsid w:val="008135F5"/>
    <w:rsid w:val="00813A80"/>
    <w:rsid w:val="008160FA"/>
    <w:rsid w:val="00817137"/>
    <w:rsid w:val="00817D3E"/>
    <w:rsid w:val="008202B3"/>
    <w:rsid w:val="00820805"/>
    <w:rsid w:val="00820B14"/>
    <w:rsid w:val="00820EFA"/>
    <w:rsid w:val="0082103D"/>
    <w:rsid w:val="008216EF"/>
    <w:rsid w:val="00821992"/>
    <w:rsid w:val="00823AFB"/>
    <w:rsid w:val="00823E53"/>
    <w:rsid w:val="008242A8"/>
    <w:rsid w:val="00824308"/>
    <w:rsid w:val="00824FF5"/>
    <w:rsid w:val="00825344"/>
    <w:rsid w:val="00825A48"/>
    <w:rsid w:val="00825D9E"/>
    <w:rsid w:val="00825F72"/>
    <w:rsid w:val="00826759"/>
    <w:rsid w:val="00826F48"/>
    <w:rsid w:val="0082703F"/>
    <w:rsid w:val="008271F6"/>
    <w:rsid w:val="00827BE6"/>
    <w:rsid w:val="00827D55"/>
    <w:rsid w:val="00830001"/>
    <w:rsid w:val="00831918"/>
    <w:rsid w:val="00831ACA"/>
    <w:rsid w:val="00831BA7"/>
    <w:rsid w:val="00832724"/>
    <w:rsid w:val="008327A5"/>
    <w:rsid w:val="00832FCB"/>
    <w:rsid w:val="008334DA"/>
    <w:rsid w:val="0083362D"/>
    <w:rsid w:val="00835AEF"/>
    <w:rsid w:val="00835F8C"/>
    <w:rsid w:val="008379C0"/>
    <w:rsid w:val="0084018B"/>
    <w:rsid w:val="00840386"/>
    <w:rsid w:val="00840DEB"/>
    <w:rsid w:val="008425FC"/>
    <w:rsid w:val="00844BB1"/>
    <w:rsid w:val="00845289"/>
    <w:rsid w:val="00845DE0"/>
    <w:rsid w:val="008479E7"/>
    <w:rsid w:val="00847F57"/>
    <w:rsid w:val="00850132"/>
    <w:rsid w:val="008502B0"/>
    <w:rsid w:val="008507B4"/>
    <w:rsid w:val="0085152D"/>
    <w:rsid w:val="0085309B"/>
    <w:rsid w:val="00853FE1"/>
    <w:rsid w:val="00854650"/>
    <w:rsid w:val="00855665"/>
    <w:rsid w:val="008558DF"/>
    <w:rsid w:val="00856031"/>
    <w:rsid w:val="008561C3"/>
    <w:rsid w:val="00857149"/>
    <w:rsid w:val="008579C7"/>
    <w:rsid w:val="00857DE1"/>
    <w:rsid w:val="0086001D"/>
    <w:rsid w:val="008604E2"/>
    <w:rsid w:val="00860EBA"/>
    <w:rsid w:val="00861570"/>
    <w:rsid w:val="00861604"/>
    <w:rsid w:val="00861A51"/>
    <w:rsid w:val="008633B7"/>
    <w:rsid w:val="0086474A"/>
    <w:rsid w:val="00864D4E"/>
    <w:rsid w:val="0086600B"/>
    <w:rsid w:val="00866E00"/>
    <w:rsid w:val="008675C0"/>
    <w:rsid w:val="008702C2"/>
    <w:rsid w:val="00870427"/>
    <w:rsid w:val="00870849"/>
    <w:rsid w:val="00870B86"/>
    <w:rsid w:val="00872CC6"/>
    <w:rsid w:val="008736D5"/>
    <w:rsid w:val="00874879"/>
    <w:rsid w:val="00874C4F"/>
    <w:rsid w:val="00875860"/>
    <w:rsid w:val="00875A56"/>
    <w:rsid w:val="00876583"/>
    <w:rsid w:val="008767E5"/>
    <w:rsid w:val="00876CF1"/>
    <w:rsid w:val="00876F8D"/>
    <w:rsid w:val="0087765C"/>
    <w:rsid w:val="00877681"/>
    <w:rsid w:val="00877FC0"/>
    <w:rsid w:val="00880ED3"/>
    <w:rsid w:val="00882209"/>
    <w:rsid w:val="00884219"/>
    <w:rsid w:val="00884238"/>
    <w:rsid w:val="008851A9"/>
    <w:rsid w:val="0088575F"/>
    <w:rsid w:val="00885D8A"/>
    <w:rsid w:val="008861BF"/>
    <w:rsid w:val="0088644C"/>
    <w:rsid w:val="008868BB"/>
    <w:rsid w:val="00886E76"/>
    <w:rsid w:val="0088754C"/>
    <w:rsid w:val="00887ACA"/>
    <w:rsid w:val="00890E00"/>
    <w:rsid w:val="0089132B"/>
    <w:rsid w:val="008916CA"/>
    <w:rsid w:val="00891B8F"/>
    <w:rsid w:val="00892457"/>
    <w:rsid w:val="008925C7"/>
    <w:rsid w:val="00892C4C"/>
    <w:rsid w:val="00892D04"/>
    <w:rsid w:val="00892FEC"/>
    <w:rsid w:val="00893594"/>
    <w:rsid w:val="00893BAC"/>
    <w:rsid w:val="00895ABF"/>
    <w:rsid w:val="00895D45"/>
    <w:rsid w:val="008962CB"/>
    <w:rsid w:val="00897835"/>
    <w:rsid w:val="00897B6A"/>
    <w:rsid w:val="00897C58"/>
    <w:rsid w:val="008A0081"/>
    <w:rsid w:val="008A025F"/>
    <w:rsid w:val="008A071C"/>
    <w:rsid w:val="008A1650"/>
    <w:rsid w:val="008A1672"/>
    <w:rsid w:val="008A1A9B"/>
    <w:rsid w:val="008A1EAF"/>
    <w:rsid w:val="008A1F19"/>
    <w:rsid w:val="008A26F6"/>
    <w:rsid w:val="008A29ED"/>
    <w:rsid w:val="008A53F1"/>
    <w:rsid w:val="008A55F6"/>
    <w:rsid w:val="008A5CD6"/>
    <w:rsid w:val="008A5CED"/>
    <w:rsid w:val="008A603E"/>
    <w:rsid w:val="008B02A6"/>
    <w:rsid w:val="008B0433"/>
    <w:rsid w:val="008B0C35"/>
    <w:rsid w:val="008B1ACB"/>
    <w:rsid w:val="008B1CEF"/>
    <w:rsid w:val="008B1D87"/>
    <w:rsid w:val="008B23E0"/>
    <w:rsid w:val="008B2F6B"/>
    <w:rsid w:val="008B3843"/>
    <w:rsid w:val="008B3A8A"/>
    <w:rsid w:val="008B479A"/>
    <w:rsid w:val="008B4936"/>
    <w:rsid w:val="008B4AB9"/>
    <w:rsid w:val="008B4E81"/>
    <w:rsid w:val="008B5498"/>
    <w:rsid w:val="008B6535"/>
    <w:rsid w:val="008B6A19"/>
    <w:rsid w:val="008B6B44"/>
    <w:rsid w:val="008C0719"/>
    <w:rsid w:val="008C2ACA"/>
    <w:rsid w:val="008C3753"/>
    <w:rsid w:val="008C388E"/>
    <w:rsid w:val="008C3DB2"/>
    <w:rsid w:val="008C5FD6"/>
    <w:rsid w:val="008C6920"/>
    <w:rsid w:val="008D0232"/>
    <w:rsid w:val="008D03A3"/>
    <w:rsid w:val="008D06C1"/>
    <w:rsid w:val="008D0A1B"/>
    <w:rsid w:val="008D0E3B"/>
    <w:rsid w:val="008D175F"/>
    <w:rsid w:val="008D17C2"/>
    <w:rsid w:val="008D2056"/>
    <w:rsid w:val="008D222F"/>
    <w:rsid w:val="008D58C9"/>
    <w:rsid w:val="008D6683"/>
    <w:rsid w:val="008D6DD8"/>
    <w:rsid w:val="008E02AC"/>
    <w:rsid w:val="008E0334"/>
    <w:rsid w:val="008E1769"/>
    <w:rsid w:val="008E2A31"/>
    <w:rsid w:val="008E2C89"/>
    <w:rsid w:val="008E314F"/>
    <w:rsid w:val="008E375C"/>
    <w:rsid w:val="008E48B4"/>
    <w:rsid w:val="008E4973"/>
    <w:rsid w:val="008E5416"/>
    <w:rsid w:val="008E5497"/>
    <w:rsid w:val="008E55B8"/>
    <w:rsid w:val="008E5774"/>
    <w:rsid w:val="008E5EAC"/>
    <w:rsid w:val="008E6488"/>
    <w:rsid w:val="008E6835"/>
    <w:rsid w:val="008E6A91"/>
    <w:rsid w:val="008E70F2"/>
    <w:rsid w:val="008E7BA0"/>
    <w:rsid w:val="008E7BFD"/>
    <w:rsid w:val="008F1246"/>
    <w:rsid w:val="008F219E"/>
    <w:rsid w:val="008F25C5"/>
    <w:rsid w:val="008F2712"/>
    <w:rsid w:val="008F3309"/>
    <w:rsid w:val="008F3E7E"/>
    <w:rsid w:val="008F3EE9"/>
    <w:rsid w:val="008F4376"/>
    <w:rsid w:val="008F52AA"/>
    <w:rsid w:val="008F52CA"/>
    <w:rsid w:val="008F55B4"/>
    <w:rsid w:val="008F5B47"/>
    <w:rsid w:val="008F60C8"/>
    <w:rsid w:val="008F6229"/>
    <w:rsid w:val="008F7BE8"/>
    <w:rsid w:val="00900CCD"/>
    <w:rsid w:val="009021DA"/>
    <w:rsid w:val="00902251"/>
    <w:rsid w:val="009029BC"/>
    <w:rsid w:val="00902EDC"/>
    <w:rsid w:val="0090366F"/>
    <w:rsid w:val="00903E6D"/>
    <w:rsid w:val="00905EEE"/>
    <w:rsid w:val="00907006"/>
    <w:rsid w:val="0090729F"/>
    <w:rsid w:val="00907756"/>
    <w:rsid w:val="00910160"/>
    <w:rsid w:val="00910435"/>
    <w:rsid w:val="00910C0A"/>
    <w:rsid w:val="00911E94"/>
    <w:rsid w:val="00912853"/>
    <w:rsid w:val="00912DB2"/>
    <w:rsid w:val="00913152"/>
    <w:rsid w:val="00914DD6"/>
    <w:rsid w:val="00914F89"/>
    <w:rsid w:val="00915692"/>
    <w:rsid w:val="009167B6"/>
    <w:rsid w:val="009176F9"/>
    <w:rsid w:val="00917A2C"/>
    <w:rsid w:val="0092014E"/>
    <w:rsid w:val="00920E2A"/>
    <w:rsid w:val="00920FD9"/>
    <w:rsid w:val="00921BB1"/>
    <w:rsid w:val="00921EEB"/>
    <w:rsid w:val="00921F31"/>
    <w:rsid w:val="00922DD9"/>
    <w:rsid w:val="009233B9"/>
    <w:rsid w:val="00923443"/>
    <w:rsid w:val="009242D1"/>
    <w:rsid w:val="009249A4"/>
    <w:rsid w:val="00924DB0"/>
    <w:rsid w:val="009251C8"/>
    <w:rsid w:val="00925205"/>
    <w:rsid w:val="00925518"/>
    <w:rsid w:val="00925AA0"/>
    <w:rsid w:val="009266F1"/>
    <w:rsid w:val="00926E3E"/>
    <w:rsid w:val="009272E6"/>
    <w:rsid w:val="00930FDE"/>
    <w:rsid w:val="00931FFC"/>
    <w:rsid w:val="009320D4"/>
    <w:rsid w:val="009326CB"/>
    <w:rsid w:val="00934B73"/>
    <w:rsid w:val="00934D7B"/>
    <w:rsid w:val="00936214"/>
    <w:rsid w:val="00936244"/>
    <w:rsid w:val="009363A9"/>
    <w:rsid w:val="009369BA"/>
    <w:rsid w:val="00936A5B"/>
    <w:rsid w:val="00937BC9"/>
    <w:rsid w:val="0094027E"/>
    <w:rsid w:val="009421AD"/>
    <w:rsid w:val="009425D6"/>
    <w:rsid w:val="0094293D"/>
    <w:rsid w:val="009437FB"/>
    <w:rsid w:val="009445AB"/>
    <w:rsid w:val="00944A1C"/>
    <w:rsid w:val="00944BEA"/>
    <w:rsid w:val="00944C78"/>
    <w:rsid w:val="00944F60"/>
    <w:rsid w:val="00945536"/>
    <w:rsid w:val="00945A6F"/>
    <w:rsid w:val="0094650A"/>
    <w:rsid w:val="00947E94"/>
    <w:rsid w:val="009501B5"/>
    <w:rsid w:val="00950A5E"/>
    <w:rsid w:val="00952A46"/>
    <w:rsid w:val="00953517"/>
    <w:rsid w:val="00953A0D"/>
    <w:rsid w:val="00954398"/>
    <w:rsid w:val="009543AD"/>
    <w:rsid w:val="00954B05"/>
    <w:rsid w:val="009552C8"/>
    <w:rsid w:val="00955AC7"/>
    <w:rsid w:val="00955C28"/>
    <w:rsid w:val="00955D96"/>
    <w:rsid w:val="0095623E"/>
    <w:rsid w:val="00956710"/>
    <w:rsid w:val="0095678E"/>
    <w:rsid w:val="009568EE"/>
    <w:rsid w:val="00956AEA"/>
    <w:rsid w:val="00956DAF"/>
    <w:rsid w:val="0095752B"/>
    <w:rsid w:val="009579D0"/>
    <w:rsid w:val="009601CD"/>
    <w:rsid w:val="00960522"/>
    <w:rsid w:val="00960585"/>
    <w:rsid w:val="00961882"/>
    <w:rsid w:val="00961B71"/>
    <w:rsid w:val="00961CD1"/>
    <w:rsid w:val="009633E3"/>
    <w:rsid w:val="00963587"/>
    <w:rsid w:val="0096476A"/>
    <w:rsid w:val="00964E34"/>
    <w:rsid w:val="00965985"/>
    <w:rsid w:val="009660BD"/>
    <w:rsid w:val="009664F9"/>
    <w:rsid w:val="00967403"/>
    <w:rsid w:val="00971010"/>
    <w:rsid w:val="00971466"/>
    <w:rsid w:val="00971549"/>
    <w:rsid w:val="00971B27"/>
    <w:rsid w:val="009721CE"/>
    <w:rsid w:val="009735B9"/>
    <w:rsid w:val="009739EF"/>
    <w:rsid w:val="009739F5"/>
    <w:rsid w:val="00973AD7"/>
    <w:rsid w:val="009756EA"/>
    <w:rsid w:val="0097591C"/>
    <w:rsid w:val="00976099"/>
    <w:rsid w:val="009764DE"/>
    <w:rsid w:val="00976612"/>
    <w:rsid w:val="00976B67"/>
    <w:rsid w:val="00977EE4"/>
    <w:rsid w:val="009806A2"/>
    <w:rsid w:val="00980CFC"/>
    <w:rsid w:val="009813FF"/>
    <w:rsid w:val="009819F5"/>
    <w:rsid w:val="00981CA2"/>
    <w:rsid w:val="00982D65"/>
    <w:rsid w:val="009837EF"/>
    <w:rsid w:val="00983AE3"/>
    <w:rsid w:val="0098463F"/>
    <w:rsid w:val="0098491D"/>
    <w:rsid w:val="00984B1F"/>
    <w:rsid w:val="009852C2"/>
    <w:rsid w:val="009855D4"/>
    <w:rsid w:val="00986118"/>
    <w:rsid w:val="00986665"/>
    <w:rsid w:val="00986FA8"/>
    <w:rsid w:val="0099077A"/>
    <w:rsid w:val="00990962"/>
    <w:rsid w:val="009912E2"/>
    <w:rsid w:val="009914C6"/>
    <w:rsid w:val="0099168E"/>
    <w:rsid w:val="0099274A"/>
    <w:rsid w:val="00992832"/>
    <w:rsid w:val="00992949"/>
    <w:rsid w:val="00993343"/>
    <w:rsid w:val="00993DAC"/>
    <w:rsid w:val="00993DE2"/>
    <w:rsid w:val="00994022"/>
    <w:rsid w:val="0099417A"/>
    <w:rsid w:val="00995AEB"/>
    <w:rsid w:val="00996359"/>
    <w:rsid w:val="009965B2"/>
    <w:rsid w:val="00997DE7"/>
    <w:rsid w:val="00997F0F"/>
    <w:rsid w:val="009A0090"/>
    <w:rsid w:val="009A00A5"/>
    <w:rsid w:val="009A0DBA"/>
    <w:rsid w:val="009A1771"/>
    <w:rsid w:val="009A298E"/>
    <w:rsid w:val="009A2E1C"/>
    <w:rsid w:val="009A3109"/>
    <w:rsid w:val="009A32DB"/>
    <w:rsid w:val="009A48A9"/>
    <w:rsid w:val="009A4CC1"/>
    <w:rsid w:val="009A709E"/>
    <w:rsid w:val="009A7D8B"/>
    <w:rsid w:val="009B0636"/>
    <w:rsid w:val="009B0CAD"/>
    <w:rsid w:val="009B0D71"/>
    <w:rsid w:val="009B11D9"/>
    <w:rsid w:val="009B2008"/>
    <w:rsid w:val="009B243D"/>
    <w:rsid w:val="009B2B30"/>
    <w:rsid w:val="009B2FB3"/>
    <w:rsid w:val="009B343A"/>
    <w:rsid w:val="009B3E62"/>
    <w:rsid w:val="009B45E7"/>
    <w:rsid w:val="009B46BF"/>
    <w:rsid w:val="009B4A14"/>
    <w:rsid w:val="009B4E45"/>
    <w:rsid w:val="009B6012"/>
    <w:rsid w:val="009B73FC"/>
    <w:rsid w:val="009B7661"/>
    <w:rsid w:val="009C04C1"/>
    <w:rsid w:val="009C05E6"/>
    <w:rsid w:val="009C0F23"/>
    <w:rsid w:val="009C0F2F"/>
    <w:rsid w:val="009C145A"/>
    <w:rsid w:val="009C1471"/>
    <w:rsid w:val="009C1EB0"/>
    <w:rsid w:val="009C1EE9"/>
    <w:rsid w:val="009C1F83"/>
    <w:rsid w:val="009C2E1D"/>
    <w:rsid w:val="009C2F58"/>
    <w:rsid w:val="009C4C61"/>
    <w:rsid w:val="009C58D9"/>
    <w:rsid w:val="009C5F8A"/>
    <w:rsid w:val="009C6A36"/>
    <w:rsid w:val="009C798F"/>
    <w:rsid w:val="009C7D36"/>
    <w:rsid w:val="009C7D7F"/>
    <w:rsid w:val="009D05CA"/>
    <w:rsid w:val="009D1545"/>
    <w:rsid w:val="009D17D3"/>
    <w:rsid w:val="009D1D55"/>
    <w:rsid w:val="009D22C0"/>
    <w:rsid w:val="009D271B"/>
    <w:rsid w:val="009D41EC"/>
    <w:rsid w:val="009D4717"/>
    <w:rsid w:val="009D4781"/>
    <w:rsid w:val="009D4EC2"/>
    <w:rsid w:val="009D5451"/>
    <w:rsid w:val="009D5558"/>
    <w:rsid w:val="009D56AA"/>
    <w:rsid w:val="009D5E6A"/>
    <w:rsid w:val="009D6281"/>
    <w:rsid w:val="009D655C"/>
    <w:rsid w:val="009D6966"/>
    <w:rsid w:val="009D7506"/>
    <w:rsid w:val="009E00A5"/>
    <w:rsid w:val="009E147D"/>
    <w:rsid w:val="009E14C2"/>
    <w:rsid w:val="009E1F12"/>
    <w:rsid w:val="009E21E3"/>
    <w:rsid w:val="009E38B5"/>
    <w:rsid w:val="009E457E"/>
    <w:rsid w:val="009E47EF"/>
    <w:rsid w:val="009E49E6"/>
    <w:rsid w:val="009E56EC"/>
    <w:rsid w:val="009E5AC5"/>
    <w:rsid w:val="009E62AC"/>
    <w:rsid w:val="009E6890"/>
    <w:rsid w:val="009E6C79"/>
    <w:rsid w:val="009F03DA"/>
    <w:rsid w:val="009F25C2"/>
    <w:rsid w:val="009F2899"/>
    <w:rsid w:val="009F2B4B"/>
    <w:rsid w:val="009F2BB2"/>
    <w:rsid w:val="009F3CF4"/>
    <w:rsid w:val="009F3D4B"/>
    <w:rsid w:val="009F440B"/>
    <w:rsid w:val="009F46CA"/>
    <w:rsid w:val="009F4750"/>
    <w:rsid w:val="009F4822"/>
    <w:rsid w:val="009F5186"/>
    <w:rsid w:val="009F5F3C"/>
    <w:rsid w:val="009F6213"/>
    <w:rsid w:val="009F6C34"/>
    <w:rsid w:val="009F6E54"/>
    <w:rsid w:val="00A001BD"/>
    <w:rsid w:val="00A002FC"/>
    <w:rsid w:val="00A0090D"/>
    <w:rsid w:val="00A02D81"/>
    <w:rsid w:val="00A0318A"/>
    <w:rsid w:val="00A0328B"/>
    <w:rsid w:val="00A0483C"/>
    <w:rsid w:val="00A04A11"/>
    <w:rsid w:val="00A054FB"/>
    <w:rsid w:val="00A05B89"/>
    <w:rsid w:val="00A06014"/>
    <w:rsid w:val="00A06192"/>
    <w:rsid w:val="00A0667E"/>
    <w:rsid w:val="00A07CC4"/>
    <w:rsid w:val="00A105C4"/>
    <w:rsid w:val="00A1075D"/>
    <w:rsid w:val="00A1077F"/>
    <w:rsid w:val="00A10F91"/>
    <w:rsid w:val="00A119C6"/>
    <w:rsid w:val="00A11A99"/>
    <w:rsid w:val="00A12052"/>
    <w:rsid w:val="00A122D7"/>
    <w:rsid w:val="00A123DC"/>
    <w:rsid w:val="00A12884"/>
    <w:rsid w:val="00A12A63"/>
    <w:rsid w:val="00A13109"/>
    <w:rsid w:val="00A13977"/>
    <w:rsid w:val="00A13A5C"/>
    <w:rsid w:val="00A149B2"/>
    <w:rsid w:val="00A17AF7"/>
    <w:rsid w:val="00A201D2"/>
    <w:rsid w:val="00A218B5"/>
    <w:rsid w:val="00A22090"/>
    <w:rsid w:val="00A2242E"/>
    <w:rsid w:val="00A228BB"/>
    <w:rsid w:val="00A22E41"/>
    <w:rsid w:val="00A22F4D"/>
    <w:rsid w:val="00A23156"/>
    <w:rsid w:val="00A232F5"/>
    <w:rsid w:val="00A23371"/>
    <w:rsid w:val="00A23704"/>
    <w:rsid w:val="00A23746"/>
    <w:rsid w:val="00A23A1E"/>
    <w:rsid w:val="00A23EF5"/>
    <w:rsid w:val="00A2409E"/>
    <w:rsid w:val="00A248A1"/>
    <w:rsid w:val="00A25848"/>
    <w:rsid w:val="00A25F60"/>
    <w:rsid w:val="00A264DB"/>
    <w:rsid w:val="00A26D79"/>
    <w:rsid w:val="00A27942"/>
    <w:rsid w:val="00A306A8"/>
    <w:rsid w:val="00A30B86"/>
    <w:rsid w:val="00A311D2"/>
    <w:rsid w:val="00A31C38"/>
    <w:rsid w:val="00A32255"/>
    <w:rsid w:val="00A32269"/>
    <w:rsid w:val="00A32650"/>
    <w:rsid w:val="00A3344F"/>
    <w:rsid w:val="00A33D22"/>
    <w:rsid w:val="00A3499E"/>
    <w:rsid w:val="00A34A54"/>
    <w:rsid w:val="00A3607B"/>
    <w:rsid w:val="00A361D4"/>
    <w:rsid w:val="00A37707"/>
    <w:rsid w:val="00A37C34"/>
    <w:rsid w:val="00A41B19"/>
    <w:rsid w:val="00A41B68"/>
    <w:rsid w:val="00A41F95"/>
    <w:rsid w:val="00A42A42"/>
    <w:rsid w:val="00A430F0"/>
    <w:rsid w:val="00A431E1"/>
    <w:rsid w:val="00A43A48"/>
    <w:rsid w:val="00A43A7E"/>
    <w:rsid w:val="00A44489"/>
    <w:rsid w:val="00A445E1"/>
    <w:rsid w:val="00A467E2"/>
    <w:rsid w:val="00A46AD0"/>
    <w:rsid w:val="00A473E5"/>
    <w:rsid w:val="00A476DF"/>
    <w:rsid w:val="00A50A89"/>
    <w:rsid w:val="00A5212B"/>
    <w:rsid w:val="00A52918"/>
    <w:rsid w:val="00A534FA"/>
    <w:rsid w:val="00A54B6D"/>
    <w:rsid w:val="00A556D1"/>
    <w:rsid w:val="00A5583D"/>
    <w:rsid w:val="00A55D45"/>
    <w:rsid w:val="00A5601D"/>
    <w:rsid w:val="00A563A2"/>
    <w:rsid w:val="00A56DF6"/>
    <w:rsid w:val="00A56F26"/>
    <w:rsid w:val="00A574EB"/>
    <w:rsid w:val="00A579DA"/>
    <w:rsid w:val="00A57A8F"/>
    <w:rsid w:val="00A57E8A"/>
    <w:rsid w:val="00A603A4"/>
    <w:rsid w:val="00A619DB"/>
    <w:rsid w:val="00A61E2D"/>
    <w:rsid w:val="00A624CA"/>
    <w:rsid w:val="00A63CED"/>
    <w:rsid w:val="00A63EE8"/>
    <w:rsid w:val="00A64601"/>
    <w:rsid w:val="00A64C84"/>
    <w:rsid w:val="00A65C53"/>
    <w:rsid w:val="00A66569"/>
    <w:rsid w:val="00A66815"/>
    <w:rsid w:val="00A668F8"/>
    <w:rsid w:val="00A66E37"/>
    <w:rsid w:val="00A70394"/>
    <w:rsid w:val="00A703D0"/>
    <w:rsid w:val="00A70E3B"/>
    <w:rsid w:val="00A714F3"/>
    <w:rsid w:val="00A71828"/>
    <w:rsid w:val="00A71D01"/>
    <w:rsid w:val="00A729A3"/>
    <w:rsid w:val="00A72BD3"/>
    <w:rsid w:val="00A7383D"/>
    <w:rsid w:val="00A73B71"/>
    <w:rsid w:val="00A73E2C"/>
    <w:rsid w:val="00A74735"/>
    <w:rsid w:val="00A74922"/>
    <w:rsid w:val="00A74A55"/>
    <w:rsid w:val="00A74CD2"/>
    <w:rsid w:val="00A74F2E"/>
    <w:rsid w:val="00A75460"/>
    <w:rsid w:val="00A759A8"/>
    <w:rsid w:val="00A75C61"/>
    <w:rsid w:val="00A75D91"/>
    <w:rsid w:val="00A7761B"/>
    <w:rsid w:val="00A7778C"/>
    <w:rsid w:val="00A8002F"/>
    <w:rsid w:val="00A8024A"/>
    <w:rsid w:val="00A80274"/>
    <w:rsid w:val="00A80961"/>
    <w:rsid w:val="00A81C55"/>
    <w:rsid w:val="00A84193"/>
    <w:rsid w:val="00A84552"/>
    <w:rsid w:val="00A84650"/>
    <w:rsid w:val="00A84FB6"/>
    <w:rsid w:val="00A8577A"/>
    <w:rsid w:val="00A858EC"/>
    <w:rsid w:val="00A86FF3"/>
    <w:rsid w:val="00A871AF"/>
    <w:rsid w:val="00A87AD1"/>
    <w:rsid w:val="00A90107"/>
    <w:rsid w:val="00A90BC3"/>
    <w:rsid w:val="00A90F23"/>
    <w:rsid w:val="00A91232"/>
    <w:rsid w:val="00A91561"/>
    <w:rsid w:val="00A916B0"/>
    <w:rsid w:val="00A9189E"/>
    <w:rsid w:val="00A91B7A"/>
    <w:rsid w:val="00A92C94"/>
    <w:rsid w:val="00A934B8"/>
    <w:rsid w:val="00A93B1A"/>
    <w:rsid w:val="00A94329"/>
    <w:rsid w:val="00A94612"/>
    <w:rsid w:val="00A94630"/>
    <w:rsid w:val="00A9576A"/>
    <w:rsid w:val="00A96113"/>
    <w:rsid w:val="00A97096"/>
    <w:rsid w:val="00A9724A"/>
    <w:rsid w:val="00A9729D"/>
    <w:rsid w:val="00A9733E"/>
    <w:rsid w:val="00A97CF5"/>
    <w:rsid w:val="00A97E0C"/>
    <w:rsid w:val="00AA013B"/>
    <w:rsid w:val="00AA05C5"/>
    <w:rsid w:val="00AA0FAF"/>
    <w:rsid w:val="00AA131A"/>
    <w:rsid w:val="00AA161D"/>
    <w:rsid w:val="00AA3736"/>
    <w:rsid w:val="00AA4A2A"/>
    <w:rsid w:val="00AA4D37"/>
    <w:rsid w:val="00AA4E2E"/>
    <w:rsid w:val="00AA6FB2"/>
    <w:rsid w:val="00AA7101"/>
    <w:rsid w:val="00AA7FEA"/>
    <w:rsid w:val="00AB0EFB"/>
    <w:rsid w:val="00AB13AF"/>
    <w:rsid w:val="00AB1CAF"/>
    <w:rsid w:val="00AB2597"/>
    <w:rsid w:val="00AB2E07"/>
    <w:rsid w:val="00AB413D"/>
    <w:rsid w:val="00AB4964"/>
    <w:rsid w:val="00AB4C3E"/>
    <w:rsid w:val="00AB532B"/>
    <w:rsid w:val="00AB5A09"/>
    <w:rsid w:val="00AB60BB"/>
    <w:rsid w:val="00AB7A14"/>
    <w:rsid w:val="00AC0EF8"/>
    <w:rsid w:val="00AC10C4"/>
    <w:rsid w:val="00AC1E63"/>
    <w:rsid w:val="00AC2203"/>
    <w:rsid w:val="00AC3415"/>
    <w:rsid w:val="00AC448E"/>
    <w:rsid w:val="00AC476C"/>
    <w:rsid w:val="00AC4F51"/>
    <w:rsid w:val="00AC516C"/>
    <w:rsid w:val="00AC5A76"/>
    <w:rsid w:val="00AC5E87"/>
    <w:rsid w:val="00AC78A6"/>
    <w:rsid w:val="00AD0181"/>
    <w:rsid w:val="00AD056A"/>
    <w:rsid w:val="00AD0CDA"/>
    <w:rsid w:val="00AD12D5"/>
    <w:rsid w:val="00AD156F"/>
    <w:rsid w:val="00AD16AD"/>
    <w:rsid w:val="00AD17F5"/>
    <w:rsid w:val="00AD1C2B"/>
    <w:rsid w:val="00AD256D"/>
    <w:rsid w:val="00AD261D"/>
    <w:rsid w:val="00AD374C"/>
    <w:rsid w:val="00AD3896"/>
    <w:rsid w:val="00AD3A71"/>
    <w:rsid w:val="00AD405A"/>
    <w:rsid w:val="00AD46FB"/>
    <w:rsid w:val="00AD48C7"/>
    <w:rsid w:val="00AD5812"/>
    <w:rsid w:val="00AD5A80"/>
    <w:rsid w:val="00AD5ECF"/>
    <w:rsid w:val="00AD6030"/>
    <w:rsid w:val="00AD67DD"/>
    <w:rsid w:val="00AD692B"/>
    <w:rsid w:val="00AE0108"/>
    <w:rsid w:val="00AE031A"/>
    <w:rsid w:val="00AE037E"/>
    <w:rsid w:val="00AE0E51"/>
    <w:rsid w:val="00AE1CA2"/>
    <w:rsid w:val="00AE24E2"/>
    <w:rsid w:val="00AE29CC"/>
    <w:rsid w:val="00AE3C6E"/>
    <w:rsid w:val="00AE3D7E"/>
    <w:rsid w:val="00AE45F9"/>
    <w:rsid w:val="00AE477F"/>
    <w:rsid w:val="00AE4D14"/>
    <w:rsid w:val="00AE627F"/>
    <w:rsid w:val="00AE7B7E"/>
    <w:rsid w:val="00AF033E"/>
    <w:rsid w:val="00AF038D"/>
    <w:rsid w:val="00AF10A9"/>
    <w:rsid w:val="00AF2068"/>
    <w:rsid w:val="00AF3670"/>
    <w:rsid w:val="00AF3BDC"/>
    <w:rsid w:val="00AF3CC4"/>
    <w:rsid w:val="00AF4069"/>
    <w:rsid w:val="00AF4A25"/>
    <w:rsid w:val="00AF4F82"/>
    <w:rsid w:val="00AF56FA"/>
    <w:rsid w:val="00AF5BED"/>
    <w:rsid w:val="00AF5D00"/>
    <w:rsid w:val="00AF6044"/>
    <w:rsid w:val="00AF6567"/>
    <w:rsid w:val="00AF6D5B"/>
    <w:rsid w:val="00AF7375"/>
    <w:rsid w:val="00AF75F3"/>
    <w:rsid w:val="00AF7752"/>
    <w:rsid w:val="00AF7E96"/>
    <w:rsid w:val="00B005BD"/>
    <w:rsid w:val="00B009A4"/>
    <w:rsid w:val="00B011DC"/>
    <w:rsid w:val="00B02062"/>
    <w:rsid w:val="00B033A5"/>
    <w:rsid w:val="00B0378F"/>
    <w:rsid w:val="00B03F30"/>
    <w:rsid w:val="00B04BFC"/>
    <w:rsid w:val="00B04C17"/>
    <w:rsid w:val="00B04C97"/>
    <w:rsid w:val="00B052B8"/>
    <w:rsid w:val="00B058F6"/>
    <w:rsid w:val="00B06515"/>
    <w:rsid w:val="00B0694E"/>
    <w:rsid w:val="00B06C48"/>
    <w:rsid w:val="00B06CBA"/>
    <w:rsid w:val="00B075CD"/>
    <w:rsid w:val="00B07FD3"/>
    <w:rsid w:val="00B102C6"/>
    <w:rsid w:val="00B10B13"/>
    <w:rsid w:val="00B10FE7"/>
    <w:rsid w:val="00B11066"/>
    <w:rsid w:val="00B11108"/>
    <w:rsid w:val="00B11BFF"/>
    <w:rsid w:val="00B1273B"/>
    <w:rsid w:val="00B12820"/>
    <w:rsid w:val="00B13B53"/>
    <w:rsid w:val="00B13F98"/>
    <w:rsid w:val="00B1424C"/>
    <w:rsid w:val="00B152C4"/>
    <w:rsid w:val="00B152EC"/>
    <w:rsid w:val="00B15C39"/>
    <w:rsid w:val="00B15FBB"/>
    <w:rsid w:val="00B16137"/>
    <w:rsid w:val="00B161BF"/>
    <w:rsid w:val="00B1633B"/>
    <w:rsid w:val="00B16617"/>
    <w:rsid w:val="00B168D5"/>
    <w:rsid w:val="00B16B5C"/>
    <w:rsid w:val="00B16D09"/>
    <w:rsid w:val="00B174B5"/>
    <w:rsid w:val="00B17A3E"/>
    <w:rsid w:val="00B17DFE"/>
    <w:rsid w:val="00B206BF"/>
    <w:rsid w:val="00B20F3D"/>
    <w:rsid w:val="00B21A07"/>
    <w:rsid w:val="00B21BF7"/>
    <w:rsid w:val="00B21E4B"/>
    <w:rsid w:val="00B22638"/>
    <w:rsid w:val="00B22D70"/>
    <w:rsid w:val="00B23396"/>
    <w:rsid w:val="00B23F16"/>
    <w:rsid w:val="00B2486A"/>
    <w:rsid w:val="00B24969"/>
    <w:rsid w:val="00B24B18"/>
    <w:rsid w:val="00B24BDE"/>
    <w:rsid w:val="00B24D79"/>
    <w:rsid w:val="00B256B7"/>
    <w:rsid w:val="00B258B4"/>
    <w:rsid w:val="00B25DF5"/>
    <w:rsid w:val="00B25F6D"/>
    <w:rsid w:val="00B26091"/>
    <w:rsid w:val="00B26356"/>
    <w:rsid w:val="00B26AD4"/>
    <w:rsid w:val="00B27D78"/>
    <w:rsid w:val="00B310D1"/>
    <w:rsid w:val="00B315D9"/>
    <w:rsid w:val="00B316B8"/>
    <w:rsid w:val="00B32520"/>
    <w:rsid w:val="00B32E86"/>
    <w:rsid w:val="00B337C2"/>
    <w:rsid w:val="00B346D4"/>
    <w:rsid w:val="00B35A6A"/>
    <w:rsid w:val="00B364CF"/>
    <w:rsid w:val="00B37D66"/>
    <w:rsid w:val="00B41120"/>
    <w:rsid w:val="00B41990"/>
    <w:rsid w:val="00B42CDA"/>
    <w:rsid w:val="00B43D9F"/>
    <w:rsid w:val="00B44321"/>
    <w:rsid w:val="00B449CB"/>
    <w:rsid w:val="00B44F3E"/>
    <w:rsid w:val="00B450B3"/>
    <w:rsid w:val="00B455F7"/>
    <w:rsid w:val="00B459A5"/>
    <w:rsid w:val="00B45B1A"/>
    <w:rsid w:val="00B461AF"/>
    <w:rsid w:val="00B50E7B"/>
    <w:rsid w:val="00B517BE"/>
    <w:rsid w:val="00B51ECD"/>
    <w:rsid w:val="00B522A8"/>
    <w:rsid w:val="00B52417"/>
    <w:rsid w:val="00B53EA9"/>
    <w:rsid w:val="00B543B5"/>
    <w:rsid w:val="00B543D3"/>
    <w:rsid w:val="00B548ED"/>
    <w:rsid w:val="00B55075"/>
    <w:rsid w:val="00B557EF"/>
    <w:rsid w:val="00B57185"/>
    <w:rsid w:val="00B5756D"/>
    <w:rsid w:val="00B6119B"/>
    <w:rsid w:val="00B612B0"/>
    <w:rsid w:val="00B62BBF"/>
    <w:rsid w:val="00B62D67"/>
    <w:rsid w:val="00B63673"/>
    <w:rsid w:val="00B63703"/>
    <w:rsid w:val="00B63B1E"/>
    <w:rsid w:val="00B63D5C"/>
    <w:rsid w:val="00B63EF3"/>
    <w:rsid w:val="00B643F0"/>
    <w:rsid w:val="00B65484"/>
    <w:rsid w:val="00B656E1"/>
    <w:rsid w:val="00B65877"/>
    <w:rsid w:val="00B65903"/>
    <w:rsid w:val="00B65F04"/>
    <w:rsid w:val="00B66233"/>
    <w:rsid w:val="00B662C1"/>
    <w:rsid w:val="00B66F97"/>
    <w:rsid w:val="00B672F4"/>
    <w:rsid w:val="00B7165F"/>
    <w:rsid w:val="00B71FAE"/>
    <w:rsid w:val="00B74223"/>
    <w:rsid w:val="00B7452B"/>
    <w:rsid w:val="00B75CEA"/>
    <w:rsid w:val="00B75E06"/>
    <w:rsid w:val="00B7690B"/>
    <w:rsid w:val="00B76D53"/>
    <w:rsid w:val="00B7704A"/>
    <w:rsid w:val="00B77F91"/>
    <w:rsid w:val="00B802F4"/>
    <w:rsid w:val="00B80F45"/>
    <w:rsid w:val="00B81C2C"/>
    <w:rsid w:val="00B834CA"/>
    <w:rsid w:val="00B84A72"/>
    <w:rsid w:val="00B84C5C"/>
    <w:rsid w:val="00B865EC"/>
    <w:rsid w:val="00B86DBE"/>
    <w:rsid w:val="00B8701D"/>
    <w:rsid w:val="00B87119"/>
    <w:rsid w:val="00B87C0A"/>
    <w:rsid w:val="00B87D54"/>
    <w:rsid w:val="00B9015A"/>
    <w:rsid w:val="00B90210"/>
    <w:rsid w:val="00B903F8"/>
    <w:rsid w:val="00B90AA3"/>
    <w:rsid w:val="00B90E40"/>
    <w:rsid w:val="00B90E55"/>
    <w:rsid w:val="00B91975"/>
    <w:rsid w:val="00B9299A"/>
    <w:rsid w:val="00B93F29"/>
    <w:rsid w:val="00B95D8C"/>
    <w:rsid w:val="00B960F9"/>
    <w:rsid w:val="00B96BF7"/>
    <w:rsid w:val="00B972E7"/>
    <w:rsid w:val="00BA04B0"/>
    <w:rsid w:val="00BA111B"/>
    <w:rsid w:val="00BA114B"/>
    <w:rsid w:val="00BA16F4"/>
    <w:rsid w:val="00BA2201"/>
    <w:rsid w:val="00BA24DE"/>
    <w:rsid w:val="00BA2CBE"/>
    <w:rsid w:val="00BA2FC8"/>
    <w:rsid w:val="00BA3493"/>
    <w:rsid w:val="00BA3EA4"/>
    <w:rsid w:val="00BA3FF8"/>
    <w:rsid w:val="00BA4959"/>
    <w:rsid w:val="00BA59C0"/>
    <w:rsid w:val="00BA6351"/>
    <w:rsid w:val="00BA6590"/>
    <w:rsid w:val="00BA68EE"/>
    <w:rsid w:val="00BA6F80"/>
    <w:rsid w:val="00BA707F"/>
    <w:rsid w:val="00BB08DA"/>
    <w:rsid w:val="00BB1019"/>
    <w:rsid w:val="00BB1680"/>
    <w:rsid w:val="00BB1D02"/>
    <w:rsid w:val="00BB1F65"/>
    <w:rsid w:val="00BB2106"/>
    <w:rsid w:val="00BB21F6"/>
    <w:rsid w:val="00BB2292"/>
    <w:rsid w:val="00BB22B6"/>
    <w:rsid w:val="00BB2621"/>
    <w:rsid w:val="00BB2AE7"/>
    <w:rsid w:val="00BB2B99"/>
    <w:rsid w:val="00BB2D4E"/>
    <w:rsid w:val="00BB2F41"/>
    <w:rsid w:val="00BB30BB"/>
    <w:rsid w:val="00BB3674"/>
    <w:rsid w:val="00BB3BCE"/>
    <w:rsid w:val="00BB4B7C"/>
    <w:rsid w:val="00BB4C1A"/>
    <w:rsid w:val="00BB5FFB"/>
    <w:rsid w:val="00BB63B6"/>
    <w:rsid w:val="00BB6C23"/>
    <w:rsid w:val="00BB77FB"/>
    <w:rsid w:val="00BC0583"/>
    <w:rsid w:val="00BC0847"/>
    <w:rsid w:val="00BC11D8"/>
    <w:rsid w:val="00BC1A82"/>
    <w:rsid w:val="00BC1E77"/>
    <w:rsid w:val="00BC1EA1"/>
    <w:rsid w:val="00BC1FCB"/>
    <w:rsid w:val="00BC24B2"/>
    <w:rsid w:val="00BC2885"/>
    <w:rsid w:val="00BC2BEF"/>
    <w:rsid w:val="00BC3C95"/>
    <w:rsid w:val="00BC4F28"/>
    <w:rsid w:val="00BC553F"/>
    <w:rsid w:val="00BC5841"/>
    <w:rsid w:val="00BC651E"/>
    <w:rsid w:val="00BC68BE"/>
    <w:rsid w:val="00BC68C6"/>
    <w:rsid w:val="00BC6DBE"/>
    <w:rsid w:val="00BC754C"/>
    <w:rsid w:val="00BD059C"/>
    <w:rsid w:val="00BD1412"/>
    <w:rsid w:val="00BD1E62"/>
    <w:rsid w:val="00BD2280"/>
    <w:rsid w:val="00BD22B7"/>
    <w:rsid w:val="00BD2661"/>
    <w:rsid w:val="00BD2A11"/>
    <w:rsid w:val="00BD2B30"/>
    <w:rsid w:val="00BD3C8A"/>
    <w:rsid w:val="00BD4304"/>
    <w:rsid w:val="00BD4EFB"/>
    <w:rsid w:val="00BD6985"/>
    <w:rsid w:val="00BD78A4"/>
    <w:rsid w:val="00BD7A80"/>
    <w:rsid w:val="00BD7DAA"/>
    <w:rsid w:val="00BE0AB7"/>
    <w:rsid w:val="00BE13CC"/>
    <w:rsid w:val="00BE1B7A"/>
    <w:rsid w:val="00BE1BF6"/>
    <w:rsid w:val="00BE243D"/>
    <w:rsid w:val="00BE3EA2"/>
    <w:rsid w:val="00BE4877"/>
    <w:rsid w:val="00BE5C87"/>
    <w:rsid w:val="00BE5D6A"/>
    <w:rsid w:val="00BE5FBD"/>
    <w:rsid w:val="00BE611E"/>
    <w:rsid w:val="00BE6569"/>
    <w:rsid w:val="00BE66FF"/>
    <w:rsid w:val="00BE6735"/>
    <w:rsid w:val="00BE67F7"/>
    <w:rsid w:val="00BE6CAF"/>
    <w:rsid w:val="00BE72B2"/>
    <w:rsid w:val="00BE7478"/>
    <w:rsid w:val="00BE7731"/>
    <w:rsid w:val="00BE7C72"/>
    <w:rsid w:val="00BF04AF"/>
    <w:rsid w:val="00BF08D8"/>
    <w:rsid w:val="00BF0BBF"/>
    <w:rsid w:val="00BF0DC0"/>
    <w:rsid w:val="00BF27F6"/>
    <w:rsid w:val="00BF2836"/>
    <w:rsid w:val="00BF2ACC"/>
    <w:rsid w:val="00BF2B5B"/>
    <w:rsid w:val="00BF2FB0"/>
    <w:rsid w:val="00BF331F"/>
    <w:rsid w:val="00BF384E"/>
    <w:rsid w:val="00BF3A73"/>
    <w:rsid w:val="00BF5B5D"/>
    <w:rsid w:val="00BF656B"/>
    <w:rsid w:val="00BF6D71"/>
    <w:rsid w:val="00BF797C"/>
    <w:rsid w:val="00BF79C3"/>
    <w:rsid w:val="00BF7EB5"/>
    <w:rsid w:val="00C00670"/>
    <w:rsid w:val="00C014F3"/>
    <w:rsid w:val="00C03BF4"/>
    <w:rsid w:val="00C04037"/>
    <w:rsid w:val="00C0469F"/>
    <w:rsid w:val="00C04C25"/>
    <w:rsid w:val="00C04EBC"/>
    <w:rsid w:val="00C05176"/>
    <w:rsid w:val="00C051A4"/>
    <w:rsid w:val="00C057D8"/>
    <w:rsid w:val="00C0633D"/>
    <w:rsid w:val="00C06F8A"/>
    <w:rsid w:val="00C0711C"/>
    <w:rsid w:val="00C10009"/>
    <w:rsid w:val="00C10278"/>
    <w:rsid w:val="00C10582"/>
    <w:rsid w:val="00C10EC0"/>
    <w:rsid w:val="00C11BB6"/>
    <w:rsid w:val="00C14D21"/>
    <w:rsid w:val="00C14D9D"/>
    <w:rsid w:val="00C15073"/>
    <w:rsid w:val="00C16AE3"/>
    <w:rsid w:val="00C1716B"/>
    <w:rsid w:val="00C173C9"/>
    <w:rsid w:val="00C17415"/>
    <w:rsid w:val="00C17C73"/>
    <w:rsid w:val="00C20153"/>
    <w:rsid w:val="00C2021D"/>
    <w:rsid w:val="00C21A15"/>
    <w:rsid w:val="00C2224C"/>
    <w:rsid w:val="00C22931"/>
    <w:rsid w:val="00C245EE"/>
    <w:rsid w:val="00C247CF"/>
    <w:rsid w:val="00C2480F"/>
    <w:rsid w:val="00C2588D"/>
    <w:rsid w:val="00C261B4"/>
    <w:rsid w:val="00C26D89"/>
    <w:rsid w:val="00C27CA6"/>
    <w:rsid w:val="00C27D06"/>
    <w:rsid w:val="00C3084E"/>
    <w:rsid w:val="00C30B63"/>
    <w:rsid w:val="00C3114B"/>
    <w:rsid w:val="00C317A8"/>
    <w:rsid w:val="00C31E20"/>
    <w:rsid w:val="00C35152"/>
    <w:rsid w:val="00C351BE"/>
    <w:rsid w:val="00C36279"/>
    <w:rsid w:val="00C36414"/>
    <w:rsid w:val="00C367CF"/>
    <w:rsid w:val="00C37233"/>
    <w:rsid w:val="00C37D51"/>
    <w:rsid w:val="00C4035C"/>
    <w:rsid w:val="00C4083E"/>
    <w:rsid w:val="00C40FCA"/>
    <w:rsid w:val="00C41345"/>
    <w:rsid w:val="00C4297C"/>
    <w:rsid w:val="00C43755"/>
    <w:rsid w:val="00C4448B"/>
    <w:rsid w:val="00C44A1E"/>
    <w:rsid w:val="00C45900"/>
    <w:rsid w:val="00C45EFF"/>
    <w:rsid w:val="00C4691B"/>
    <w:rsid w:val="00C46C73"/>
    <w:rsid w:val="00C46FF9"/>
    <w:rsid w:val="00C5083B"/>
    <w:rsid w:val="00C5298F"/>
    <w:rsid w:val="00C54FCE"/>
    <w:rsid w:val="00C558D4"/>
    <w:rsid w:val="00C55A93"/>
    <w:rsid w:val="00C55D60"/>
    <w:rsid w:val="00C5611B"/>
    <w:rsid w:val="00C566DE"/>
    <w:rsid w:val="00C56AE8"/>
    <w:rsid w:val="00C57582"/>
    <w:rsid w:val="00C57CB9"/>
    <w:rsid w:val="00C57E0A"/>
    <w:rsid w:val="00C57FB2"/>
    <w:rsid w:val="00C6013C"/>
    <w:rsid w:val="00C6074D"/>
    <w:rsid w:val="00C616C5"/>
    <w:rsid w:val="00C618AC"/>
    <w:rsid w:val="00C61FE9"/>
    <w:rsid w:val="00C639CF"/>
    <w:rsid w:val="00C63BA9"/>
    <w:rsid w:val="00C6499D"/>
    <w:rsid w:val="00C6564A"/>
    <w:rsid w:val="00C657E1"/>
    <w:rsid w:val="00C66D4F"/>
    <w:rsid w:val="00C66D65"/>
    <w:rsid w:val="00C67330"/>
    <w:rsid w:val="00C67565"/>
    <w:rsid w:val="00C70705"/>
    <w:rsid w:val="00C71582"/>
    <w:rsid w:val="00C72588"/>
    <w:rsid w:val="00C732E8"/>
    <w:rsid w:val="00C73C4C"/>
    <w:rsid w:val="00C74895"/>
    <w:rsid w:val="00C74B3D"/>
    <w:rsid w:val="00C76C37"/>
    <w:rsid w:val="00C80106"/>
    <w:rsid w:val="00C8011E"/>
    <w:rsid w:val="00C80BF3"/>
    <w:rsid w:val="00C81106"/>
    <w:rsid w:val="00C82B1D"/>
    <w:rsid w:val="00C83E15"/>
    <w:rsid w:val="00C840D1"/>
    <w:rsid w:val="00C851A8"/>
    <w:rsid w:val="00C86684"/>
    <w:rsid w:val="00C866D9"/>
    <w:rsid w:val="00C867BE"/>
    <w:rsid w:val="00C905FD"/>
    <w:rsid w:val="00C90788"/>
    <w:rsid w:val="00C9078B"/>
    <w:rsid w:val="00C9101D"/>
    <w:rsid w:val="00C91360"/>
    <w:rsid w:val="00C91BF0"/>
    <w:rsid w:val="00C91F2D"/>
    <w:rsid w:val="00C920D3"/>
    <w:rsid w:val="00C9244C"/>
    <w:rsid w:val="00C9283F"/>
    <w:rsid w:val="00C92CBD"/>
    <w:rsid w:val="00C93093"/>
    <w:rsid w:val="00C930AC"/>
    <w:rsid w:val="00C93421"/>
    <w:rsid w:val="00C9445D"/>
    <w:rsid w:val="00C948BD"/>
    <w:rsid w:val="00C9602A"/>
    <w:rsid w:val="00CA0359"/>
    <w:rsid w:val="00CA0822"/>
    <w:rsid w:val="00CA0BBF"/>
    <w:rsid w:val="00CA0D91"/>
    <w:rsid w:val="00CA0E2C"/>
    <w:rsid w:val="00CA20E0"/>
    <w:rsid w:val="00CA2BB7"/>
    <w:rsid w:val="00CA3129"/>
    <w:rsid w:val="00CA433C"/>
    <w:rsid w:val="00CA4F77"/>
    <w:rsid w:val="00CA5738"/>
    <w:rsid w:val="00CA5893"/>
    <w:rsid w:val="00CA58FE"/>
    <w:rsid w:val="00CA5A79"/>
    <w:rsid w:val="00CA6B75"/>
    <w:rsid w:val="00CA774E"/>
    <w:rsid w:val="00CA79A6"/>
    <w:rsid w:val="00CA7E72"/>
    <w:rsid w:val="00CB0124"/>
    <w:rsid w:val="00CB07BB"/>
    <w:rsid w:val="00CB0CD0"/>
    <w:rsid w:val="00CB1297"/>
    <w:rsid w:val="00CB1522"/>
    <w:rsid w:val="00CB177E"/>
    <w:rsid w:val="00CB18DB"/>
    <w:rsid w:val="00CB27CF"/>
    <w:rsid w:val="00CB2DB7"/>
    <w:rsid w:val="00CB421B"/>
    <w:rsid w:val="00CB479A"/>
    <w:rsid w:val="00CB4FBE"/>
    <w:rsid w:val="00CB5778"/>
    <w:rsid w:val="00CB5FA3"/>
    <w:rsid w:val="00CB6003"/>
    <w:rsid w:val="00CB7D76"/>
    <w:rsid w:val="00CB7F89"/>
    <w:rsid w:val="00CC01C6"/>
    <w:rsid w:val="00CC028E"/>
    <w:rsid w:val="00CC05A1"/>
    <w:rsid w:val="00CC0EC6"/>
    <w:rsid w:val="00CC233D"/>
    <w:rsid w:val="00CC31C5"/>
    <w:rsid w:val="00CC3518"/>
    <w:rsid w:val="00CC3AFC"/>
    <w:rsid w:val="00CC3CBE"/>
    <w:rsid w:val="00CC4730"/>
    <w:rsid w:val="00CC54C8"/>
    <w:rsid w:val="00CC553B"/>
    <w:rsid w:val="00CC5D2A"/>
    <w:rsid w:val="00CC66AC"/>
    <w:rsid w:val="00CC6F40"/>
    <w:rsid w:val="00CC700D"/>
    <w:rsid w:val="00CD00F2"/>
    <w:rsid w:val="00CD1AAF"/>
    <w:rsid w:val="00CD21C1"/>
    <w:rsid w:val="00CD2C92"/>
    <w:rsid w:val="00CD2DD4"/>
    <w:rsid w:val="00CD30AB"/>
    <w:rsid w:val="00CD30C2"/>
    <w:rsid w:val="00CD3F1F"/>
    <w:rsid w:val="00CD47E4"/>
    <w:rsid w:val="00CD5909"/>
    <w:rsid w:val="00CD72B4"/>
    <w:rsid w:val="00CD7E46"/>
    <w:rsid w:val="00CD7FD9"/>
    <w:rsid w:val="00CE079B"/>
    <w:rsid w:val="00CE08AF"/>
    <w:rsid w:val="00CE116E"/>
    <w:rsid w:val="00CE1F72"/>
    <w:rsid w:val="00CE1FBA"/>
    <w:rsid w:val="00CE2BDD"/>
    <w:rsid w:val="00CE353C"/>
    <w:rsid w:val="00CE42C3"/>
    <w:rsid w:val="00CE43B6"/>
    <w:rsid w:val="00CE487F"/>
    <w:rsid w:val="00CE4D54"/>
    <w:rsid w:val="00CE5FA0"/>
    <w:rsid w:val="00CE7445"/>
    <w:rsid w:val="00CF025C"/>
    <w:rsid w:val="00CF026B"/>
    <w:rsid w:val="00CF0F29"/>
    <w:rsid w:val="00CF0FD9"/>
    <w:rsid w:val="00CF11F8"/>
    <w:rsid w:val="00CF27FC"/>
    <w:rsid w:val="00CF2919"/>
    <w:rsid w:val="00CF2A84"/>
    <w:rsid w:val="00CF2D08"/>
    <w:rsid w:val="00CF33DF"/>
    <w:rsid w:val="00CF564F"/>
    <w:rsid w:val="00CF608D"/>
    <w:rsid w:val="00CF77B8"/>
    <w:rsid w:val="00D0052D"/>
    <w:rsid w:val="00D007FA"/>
    <w:rsid w:val="00D010EE"/>
    <w:rsid w:val="00D01B83"/>
    <w:rsid w:val="00D0211E"/>
    <w:rsid w:val="00D0262A"/>
    <w:rsid w:val="00D02A46"/>
    <w:rsid w:val="00D02BCD"/>
    <w:rsid w:val="00D02CD0"/>
    <w:rsid w:val="00D03083"/>
    <w:rsid w:val="00D03176"/>
    <w:rsid w:val="00D03F62"/>
    <w:rsid w:val="00D03FFC"/>
    <w:rsid w:val="00D04BB9"/>
    <w:rsid w:val="00D05944"/>
    <w:rsid w:val="00D05CFB"/>
    <w:rsid w:val="00D071E7"/>
    <w:rsid w:val="00D076E1"/>
    <w:rsid w:val="00D0775B"/>
    <w:rsid w:val="00D07AF6"/>
    <w:rsid w:val="00D07BE7"/>
    <w:rsid w:val="00D10366"/>
    <w:rsid w:val="00D1085D"/>
    <w:rsid w:val="00D10E76"/>
    <w:rsid w:val="00D1169A"/>
    <w:rsid w:val="00D118C9"/>
    <w:rsid w:val="00D1249E"/>
    <w:rsid w:val="00D1253D"/>
    <w:rsid w:val="00D12C7F"/>
    <w:rsid w:val="00D12EE2"/>
    <w:rsid w:val="00D13387"/>
    <w:rsid w:val="00D137BA"/>
    <w:rsid w:val="00D13FB6"/>
    <w:rsid w:val="00D14265"/>
    <w:rsid w:val="00D1499F"/>
    <w:rsid w:val="00D14E07"/>
    <w:rsid w:val="00D15C79"/>
    <w:rsid w:val="00D15DAA"/>
    <w:rsid w:val="00D16083"/>
    <w:rsid w:val="00D202DF"/>
    <w:rsid w:val="00D203C8"/>
    <w:rsid w:val="00D2174C"/>
    <w:rsid w:val="00D223CB"/>
    <w:rsid w:val="00D223E5"/>
    <w:rsid w:val="00D23C63"/>
    <w:rsid w:val="00D2501E"/>
    <w:rsid w:val="00D2611E"/>
    <w:rsid w:val="00D273AC"/>
    <w:rsid w:val="00D27DDB"/>
    <w:rsid w:val="00D27E7A"/>
    <w:rsid w:val="00D30019"/>
    <w:rsid w:val="00D30040"/>
    <w:rsid w:val="00D312F3"/>
    <w:rsid w:val="00D314D1"/>
    <w:rsid w:val="00D31F04"/>
    <w:rsid w:val="00D325AF"/>
    <w:rsid w:val="00D33292"/>
    <w:rsid w:val="00D3330B"/>
    <w:rsid w:val="00D3348D"/>
    <w:rsid w:val="00D33B43"/>
    <w:rsid w:val="00D33C7D"/>
    <w:rsid w:val="00D33EC6"/>
    <w:rsid w:val="00D35EAF"/>
    <w:rsid w:val="00D3633C"/>
    <w:rsid w:val="00D36B47"/>
    <w:rsid w:val="00D36BB0"/>
    <w:rsid w:val="00D37A66"/>
    <w:rsid w:val="00D40B9B"/>
    <w:rsid w:val="00D413D5"/>
    <w:rsid w:val="00D41C26"/>
    <w:rsid w:val="00D41D2E"/>
    <w:rsid w:val="00D42A85"/>
    <w:rsid w:val="00D42F78"/>
    <w:rsid w:val="00D43A97"/>
    <w:rsid w:val="00D4419B"/>
    <w:rsid w:val="00D4546B"/>
    <w:rsid w:val="00D46C17"/>
    <w:rsid w:val="00D4712D"/>
    <w:rsid w:val="00D47378"/>
    <w:rsid w:val="00D503AD"/>
    <w:rsid w:val="00D507E9"/>
    <w:rsid w:val="00D5086F"/>
    <w:rsid w:val="00D510AE"/>
    <w:rsid w:val="00D5170B"/>
    <w:rsid w:val="00D5186F"/>
    <w:rsid w:val="00D529F9"/>
    <w:rsid w:val="00D52D6A"/>
    <w:rsid w:val="00D55799"/>
    <w:rsid w:val="00D565CB"/>
    <w:rsid w:val="00D57C2B"/>
    <w:rsid w:val="00D60146"/>
    <w:rsid w:val="00D6036B"/>
    <w:rsid w:val="00D614BA"/>
    <w:rsid w:val="00D6192D"/>
    <w:rsid w:val="00D62C08"/>
    <w:rsid w:val="00D62C8A"/>
    <w:rsid w:val="00D62DE7"/>
    <w:rsid w:val="00D62E79"/>
    <w:rsid w:val="00D633DA"/>
    <w:rsid w:val="00D63517"/>
    <w:rsid w:val="00D63ACB"/>
    <w:rsid w:val="00D64176"/>
    <w:rsid w:val="00D64447"/>
    <w:rsid w:val="00D644B7"/>
    <w:rsid w:val="00D656CC"/>
    <w:rsid w:val="00D6659F"/>
    <w:rsid w:val="00D66CCF"/>
    <w:rsid w:val="00D66DE2"/>
    <w:rsid w:val="00D67631"/>
    <w:rsid w:val="00D67B7C"/>
    <w:rsid w:val="00D70A8B"/>
    <w:rsid w:val="00D71404"/>
    <w:rsid w:val="00D71528"/>
    <w:rsid w:val="00D718E3"/>
    <w:rsid w:val="00D71F65"/>
    <w:rsid w:val="00D722F8"/>
    <w:rsid w:val="00D725DA"/>
    <w:rsid w:val="00D72E20"/>
    <w:rsid w:val="00D733D4"/>
    <w:rsid w:val="00D74145"/>
    <w:rsid w:val="00D74F12"/>
    <w:rsid w:val="00D74F86"/>
    <w:rsid w:val="00D75419"/>
    <w:rsid w:val="00D75585"/>
    <w:rsid w:val="00D75C9F"/>
    <w:rsid w:val="00D763EF"/>
    <w:rsid w:val="00D803D9"/>
    <w:rsid w:val="00D80BF7"/>
    <w:rsid w:val="00D80E61"/>
    <w:rsid w:val="00D81567"/>
    <w:rsid w:val="00D819D0"/>
    <w:rsid w:val="00D81B91"/>
    <w:rsid w:val="00D81BA6"/>
    <w:rsid w:val="00D820AA"/>
    <w:rsid w:val="00D82C40"/>
    <w:rsid w:val="00D82C79"/>
    <w:rsid w:val="00D838A2"/>
    <w:rsid w:val="00D83FD8"/>
    <w:rsid w:val="00D84354"/>
    <w:rsid w:val="00D85612"/>
    <w:rsid w:val="00D872E1"/>
    <w:rsid w:val="00D87902"/>
    <w:rsid w:val="00D900F5"/>
    <w:rsid w:val="00D90CBA"/>
    <w:rsid w:val="00D90FF4"/>
    <w:rsid w:val="00D91032"/>
    <w:rsid w:val="00D92520"/>
    <w:rsid w:val="00D9257E"/>
    <w:rsid w:val="00D92F71"/>
    <w:rsid w:val="00D93B58"/>
    <w:rsid w:val="00D945A1"/>
    <w:rsid w:val="00D95C02"/>
    <w:rsid w:val="00D968DF"/>
    <w:rsid w:val="00D96A5B"/>
    <w:rsid w:val="00DA17D5"/>
    <w:rsid w:val="00DA22E3"/>
    <w:rsid w:val="00DA26E9"/>
    <w:rsid w:val="00DA2A34"/>
    <w:rsid w:val="00DA2E73"/>
    <w:rsid w:val="00DA3378"/>
    <w:rsid w:val="00DA5277"/>
    <w:rsid w:val="00DA5352"/>
    <w:rsid w:val="00DA698E"/>
    <w:rsid w:val="00DB1A62"/>
    <w:rsid w:val="00DB1AD4"/>
    <w:rsid w:val="00DB1C12"/>
    <w:rsid w:val="00DB1E5D"/>
    <w:rsid w:val="00DB2AB8"/>
    <w:rsid w:val="00DB2B1F"/>
    <w:rsid w:val="00DB2BC7"/>
    <w:rsid w:val="00DB3056"/>
    <w:rsid w:val="00DB4859"/>
    <w:rsid w:val="00DB49BC"/>
    <w:rsid w:val="00DB4BC3"/>
    <w:rsid w:val="00DB5137"/>
    <w:rsid w:val="00DB54A2"/>
    <w:rsid w:val="00DB5624"/>
    <w:rsid w:val="00DB5805"/>
    <w:rsid w:val="00DB5812"/>
    <w:rsid w:val="00DB5DFD"/>
    <w:rsid w:val="00DB712D"/>
    <w:rsid w:val="00DC103B"/>
    <w:rsid w:val="00DC1048"/>
    <w:rsid w:val="00DC29E6"/>
    <w:rsid w:val="00DC31C5"/>
    <w:rsid w:val="00DC3708"/>
    <w:rsid w:val="00DC3A64"/>
    <w:rsid w:val="00DC3C10"/>
    <w:rsid w:val="00DC3C39"/>
    <w:rsid w:val="00DC5F21"/>
    <w:rsid w:val="00DC65DA"/>
    <w:rsid w:val="00DC6D10"/>
    <w:rsid w:val="00DC6FB8"/>
    <w:rsid w:val="00DC72E5"/>
    <w:rsid w:val="00DC79AE"/>
    <w:rsid w:val="00DD0690"/>
    <w:rsid w:val="00DD0B11"/>
    <w:rsid w:val="00DD11D0"/>
    <w:rsid w:val="00DD373C"/>
    <w:rsid w:val="00DD39CD"/>
    <w:rsid w:val="00DD425B"/>
    <w:rsid w:val="00DD4E92"/>
    <w:rsid w:val="00DD50F9"/>
    <w:rsid w:val="00DD5376"/>
    <w:rsid w:val="00DD6180"/>
    <w:rsid w:val="00DD62BC"/>
    <w:rsid w:val="00DD6342"/>
    <w:rsid w:val="00DD723D"/>
    <w:rsid w:val="00DD75A9"/>
    <w:rsid w:val="00DE0D2C"/>
    <w:rsid w:val="00DE27D7"/>
    <w:rsid w:val="00DE3663"/>
    <w:rsid w:val="00DE36BB"/>
    <w:rsid w:val="00DE4FB1"/>
    <w:rsid w:val="00DE533D"/>
    <w:rsid w:val="00DE5745"/>
    <w:rsid w:val="00DE6722"/>
    <w:rsid w:val="00DE7185"/>
    <w:rsid w:val="00DE77C6"/>
    <w:rsid w:val="00DE7A11"/>
    <w:rsid w:val="00DF0536"/>
    <w:rsid w:val="00DF1150"/>
    <w:rsid w:val="00DF286A"/>
    <w:rsid w:val="00DF2A5B"/>
    <w:rsid w:val="00DF2C75"/>
    <w:rsid w:val="00DF3789"/>
    <w:rsid w:val="00DF4453"/>
    <w:rsid w:val="00DF4A59"/>
    <w:rsid w:val="00DF513C"/>
    <w:rsid w:val="00DF5CFE"/>
    <w:rsid w:val="00DF5D72"/>
    <w:rsid w:val="00DF65F4"/>
    <w:rsid w:val="00DF6FE1"/>
    <w:rsid w:val="00DF7B7A"/>
    <w:rsid w:val="00E01512"/>
    <w:rsid w:val="00E017F8"/>
    <w:rsid w:val="00E0192A"/>
    <w:rsid w:val="00E01C79"/>
    <w:rsid w:val="00E0206F"/>
    <w:rsid w:val="00E0272A"/>
    <w:rsid w:val="00E0294F"/>
    <w:rsid w:val="00E032D1"/>
    <w:rsid w:val="00E0341E"/>
    <w:rsid w:val="00E03AC3"/>
    <w:rsid w:val="00E03F61"/>
    <w:rsid w:val="00E042BF"/>
    <w:rsid w:val="00E04B6D"/>
    <w:rsid w:val="00E05F45"/>
    <w:rsid w:val="00E0733E"/>
    <w:rsid w:val="00E07680"/>
    <w:rsid w:val="00E077E2"/>
    <w:rsid w:val="00E10686"/>
    <w:rsid w:val="00E10CDB"/>
    <w:rsid w:val="00E1311E"/>
    <w:rsid w:val="00E13985"/>
    <w:rsid w:val="00E1400A"/>
    <w:rsid w:val="00E14304"/>
    <w:rsid w:val="00E144E3"/>
    <w:rsid w:val="00E14ACE"/>
    <w:rsid w:val="00E14CB6"/>
    <w:rsid w:val="00E162E0"/>
    <w:rsid w:val="00E176EB"/>
    <w:rsid w:val="00E17899"/>
    <w:rsid w:val="00E17F3F"/>
    <w:rsid w:val="00E20092"/>
    <w:rsid w:val="00E201A7"/>
    <w:rsid w:val="00E21168"/>
    <w:rsid w:val="00E21394"/>
    <w:rsid w:val="00E2160F"/>
    <w:rsid w:val="00E22E63"/>
    <w:rsid w:val="00E2384F"/>
    <w:rsid w:val="00E240C4"/>
    <w:rsid w:val="00E24A69"/>
    <w:rsid w:val="00E25908"/>
    <w:rsid w:val="00E2621B"/>
    <w:rsid w:val="00E265AD"/>
    <w:rsid w:val="00E276F2"/>
    <w:rsid w:val="00E27A93"/>
    <w:rsid w:val="00E3047C"/>
    <w:rsid w:val="00E31879"/>
    <w:rsid w:val="00E318C5"/>
    <w:rsid w:val="00E31C57"/>
    <w:rsid w:val="00E32A7D"/>
    <w:rsid w:val="00E33444"/>
    <w:rsid w:val="00E33EE1"/>
    <w:rsid w:val="00E34206"/>
    <w:rsid w:val="00E35134"/>
    <w:rsid w:val="00E35FD8"/>
    <w:rsid w:val="00E360AD"/>
    <w:rsid w:val="00E369F2"/>
    <w:rsid w:val="00E373E6"/>
    <w:rsid w:val="00E37408"/>
    <w:rsid w:val="00E3746D"/>
    <w:rsid w:val="00E37A36"/>
    <w:rsid w:val="00E37B37"/>
    <w:rsid w:val="00E4078F"/>
    <w:rsid w:val="00E40871"/>
    <w:rsid w:val="00E408D3"/>
    <w:rsid w:val="00E40C3D"/>
    <w:rsid w:val="00E4176B"/>
    <w:rsid w:val="00E41D55"/>
    <w:rsid w:val="00E42215"/>
    <w:rsid w:val="00E4279F"/>
    <w:rsid w:val="00E429A3"/>
    <w:rsid w:val="00E42B14"/>
    <w:rsid w:val="00E42D2B"/>
    <w:rsid w:val="00E43BEF"/>
    <w:rsid w:val="00E43C61"/>
    <w:rsid w:val="00E43F2A"/>
    <w:rsid w:val="00E44DB0"/>
    <w:rsid w:val="00E450D3"/>
    <w:rsid w:val="00E450D4"/>
    <w:rsid w:val="00E45524"/>
    <w:rsid w:val="00E462A6"/>
    <w:rsid w:val="00E4653F"/>
    <w:rsid w:val="00E47BAE"/>
    <w:rsid w:val="00E50A84"/>
    <w:rsid w:val="00E50BBD"/>
    <w:rsid w:val="00E50C0B"/>
    <w:rsid w:val="00E513D2"/>
    <w:rsid w:val="00E514B4"/>
    <w:rsid w:val="00E5165B"/>
    <w:rsid w:val="00E51EB9"/>
    <w:rsid w:val="00E52333"/>
    <w:rsid w:val="00E530A7"/>
    <w:rsid w:val="00E5346F"/>
    <w:rsid w:val="00E53964"/>
    <w:rsid w:val="00E53A2A"/>
    <w:rsid w:val="00E54B8F"/>
    <w:rsid w:val="00E54DB8"/>
    <w:rsid w:val="00E56257"/>
    <w:rsid w:val="00E57E10"/>
    <w:rsid w:val="00E6139E"/>
    <w:rsid w:val="00E62D41"/>
    <w:rsid w:val="00E62DEA"/>
    <w:rsid w:val="00E6327C"/>
    <w:rsid w:val="00E634CB"/>
    <w:rsid w:val="00E63BB4"/>
    <w:rsid w:val="00E6423C"/>
    <w:rsid w:val="00E647CD"/>
    <w:rsid w:val="00E65EF2"/>
    <w:rsid w:val="00E66F00"/>
    <w:rsid w:val="00E677D0"/>
    <w:rsid w:val="00E700E6"/>
    <w:rsid w:val="00E70A8D"/>
    <w:rsid w:val="00E70A98"/>
    <w:rsid w:val="00E70B0A"/>
    <w:rsid w:val="00E71380"/>
    <w:rsid w:val="00E71456"/>
    <w:rsid w:val="00E722A3"/>
    <w:rsid w:val="00E72524"/>
    <w:rsid w:val="00E72DBE"/>
    <w:rsid w:val="00E7317E"/>
    <w:rsid w:val="00E73721"/>
    <w:rsid w:val="00E737AE"/>
    <w:rsid w:val="00E73A19"/>
    <w:rsid w:val="00E73D91"/>
    <w:rsid w:val="00E7475A"/>
    <w:rsid w:val="00E74780"/>
    <w:rsid w:val="00E75099"/>
    <w:rsid w:val="00E752D5"/>
    <w:rsid w:val="00E75680"/>
    <w:rsid w:val="00E77809"/>
    <w:rsid w:val="00E80EAD"/>
    <w:rsid w:val="00E8117A"/>
    <w:rsid w:val="00E8121A"/>
    <w:rsid w:val="00E814CD"/>
    <w:rsid w:val="00E819EC"/>
    <w:rsid w:val="00E81A9D"/>
    <w:rsid w:val="00E81B62"/>
    <w:rsid w:val="00E81C5A"/>
    <w:rsid w:val="00E825FA"/>
    <w:rsid w:val="00E828D1"/>
    <w:rsid w:val="00E82FC3"/>
    <w:rsid w:val="00E834A9"/>
    <w:rsid w:val="00E83AC2"/>
    <w:rsid w:val="00E84283"/>
    <w:rsid w:val="00E84A6A"/>
    <w:rsid w:val="00E84C3A"/>
    <w:rsid w:val="00E85874"/>
    <w:rsid w:val="00E862AA"/>
    <w:rsid w:val="00E8721B"/>
    <w:rsid w:val="00E8798A"/>
    <w:rsid w:val="00E90177"/>
    <w:rsid w:val="00E90F88"/>
    <w:rsid w:val="00E915A3"/>
    <w:rsid w:val="00E91605"/>
    <w:rsid w:val="00E92B29"/>
    <w:rsid w:val="00E92EFC"/>
    <w:rsid w:val="00E9353E"/>
    <w:rsid w:val="00E93D19"/>
    <w:rsid w:val="00E94653"/>
    <w:rsid w:val="00E9555F"/>
    <w:rsid w:val="00E966B5"/>
    <w:rsid w:val="00E96B95"/>
    <w:rsid w:val="00E97202"/>
    <w:rsid w:val="00E97F41"/>
    <w:rsid w:val="00EA0F97"/>
    <w:rsid w:val="00EA13E2"/>
    <w:rsid w:val="00EA17A2"/>
    <w:rsid w:val="00EA273F"/>
    <w:rsid w:val="00EA327C"/>
    <w:rsid w:val="00EA3B52"/>
    <w:rsid w:val="00EA3DA1"/>
    <w:rsid w:val="00EA5F75"/>
    <w:rsid w:val="00EA6062"/>
    <w:rsid w:val="00EA659E"/>
    <w:rsid w:val="00EA66B4"/>
    <w:rsid w:val="00EA6CED"/>
    <w:rsid w:val="00EB0198"/>
    <w:rsid w:val="00EB0618"/>
    <w:rsid w:val="00EB2630"/>
    <w:rsid w:val="00EB2ABF"/>
    <w:rsid w:val="00EB2B23"/>
    <w:rsid w:val="00EB2CA1"/>
    <w:rsid w:val="00EB347D"/>
    <w:rsid w:val="00EB4A39"/>
    <w:rsid w:val="00EB4B7C"/>
    <w:rsid w:val="00EB5D1A"/>
    <w:rsid w:val="00EB684A"/>
    <w:rsid w:val="00EB6BB1"/>
    <w:rsid w:val="00EB7EC0"/>
    <w:rsid w:val="00EC1078"/>
    <w:rsid w:val="00EC1665"/>
    <w:rsid w:val="00EC2C92"/>
    <w:rsid w:val="00EC2D55"/>
    <w:rsid w:val="00EC3F78"/>
    <w:rsid w:val="00EC4375"/>
    <w:rsid w:val="00EC448A"/>
    <w:rsid w:val="00EC472D"/>
    <w:rsid w:val="00EC5B10"/>
    <w:rsid w:val="00EC5C7A"/>
    <w:rsid w:val="00EC752A"/>
    <w:rsid w:val="00EC78E7"/>
    <w:rsid w:val="00ED0426"/>
    <w:rsid w:val="00ED0D0E"/>
    <w:rsid w:val="00ED18FD"/>
    <w:rsid w:val="00ED199C"/>
    <w:rsid w:val="00ED21D2"/>
    <w:rsid w:val="00ED27F1"/>
    <w:rsid w:val="00ED284E"/>
    <w:rsid w:val="00ED2B22"/>
    <w:rsid w:val="00ED3732"/>
    <w:rsid w:val="00ED41E2"/>
    <w:rsid w:val="00ED4E7E"/>
    <w:rsid w:val="00ED5A3C"/>
    <w:rsid w:val="00ED5B3C"/>
    <w:rsid w:val="00ED6AEA"/>
    <w:rsid w:val="00ED796E"/>
    <w:rsid w:val="00EE000B"/>
    <w:rsid w:val="00EE01A8"/>
    <w:rsid w:val="00EE277A"/>
    <w:rsid w:val="00EE279A"/>
    <w:rsid w:val="00EE2972"/>
    <w:rsid w:val="00EE2C2C"/>
    <w:rsid w:val="00EE3187"/>
    <w:rsid w:val="00EE348B"/>
    <w:rsid w:val="00EE3BB4"/>
    <w:rsid w:val="00EE4859"/>
    <w:rsid w:val="00EE5074"/>
    <w:rsid w:val="00EE54A3"/>
    <w:rsid w:val="00EE6346"/>
    <w:rsid w:val="00EE6637"/>
    <w:rsid w:val="00EE7FBD"/>
    <w:rsid w:val="00EF0DC7"/>
    <w:rsid w:val="00EF17AE"/>
    <w:rsid w:val="00EF19EE"/>
    <w:rsid w:val="00EF1CDC"/>
    <w:rsid w:val="00EF1DCB"/>
    <w:rsid w:val="00EF23AC"/>
    <w:rsid w:val="00EF39A2"/>
    <w:rsid w:val="00EF3F5F"/>
    <w:rsid w:val="00EF4353"/>
    <w:rsid w:val="00EF49ED"/>
    <w:rsid w:val="00EF53EB"/>
    <w:rsid w:val="00EF541E"/>
    <w:rsid w:val="00EF5E62"/>
    <w:rsid w:val="00EF6CDC"/>
    <w:rsid w:val="00EF712F"/>
    <w:rsid w:val="00EF7CAA"/>
    <w:rsid w:val="00F0078F"/>
    <w:rsid w:val="00F019CF"/>
    <w:rsid w:val="00F032B9"/>
    <w:rsid w:val="00F03A5C"/>
    <w:rsid w:val="00F03F24"/>
    <w:rsid w:val="00F04D69"/>
    <w:rsid w:val="00F04E2C"/>
    <w:rsid w:val="00F0521B"/>
    <w:rsid w:val="00F052E2"/>
    <w:rsid w:val="00F06286"/>
    <w:rsid w:val="00F06BE8"/>
    <w:rsid w:val="00F0745C"/>
    <w:rsid w:val="00F07626"/>
    <w:rsid w:val="00F077AF"/>
    <w:rsid w:val="00F077E8"/>
    <w:rsid w:val="00F1077E"/>
    <w:rsid w:val="00F10820"/>
    <w:rsid w:val="00F110F2"/>
    <w:rsid w:val="00F1206C"/>
    <w:rsid w:val="00F130C5"/>
    <w:rsid w:val="00F138A9"/>
    <w:rsid w:val="00F13BA0"/>
    <w:rsid w:val="00F13D9B"/>
    <w:rsid w:val="00F1421E"/>
    <w:rsid w:val="00F146FC"/>
    <w:rsid w:val="00F147A3"/>
    <w:rsid w:val="00F14C61"/>
    <w:rsid w:val="00F15492"/>
    <w:rsid w:val="00F162CA"/>
    <w:rsid w:val="00F1685A"/>
    <w:rsid w:val="00F16CD1"/>
    <w:rsid w:val="00F176CA"/>
    <w:rsid w:val="00F17B3A"/>
    <w:rsid w:val="00F202CA"/>
    <w:rsid w:val="00F20C18"/>
    <w:rsid w:val="00F21BC8"/>
    <w:rsid w:val="00F22BA3"/>
    <w:rsid w:val="00F23444"/>
    <w:rsid w:val="00F249EF"/>
    <w:rsid w:val="00F24B49"/>
    <w:rsid w:val="00F25093"/>
    <w:rsid w:val="00F25298"/>
    <w:rsid w:val="00F257C8"/>
    <w:rsid w:val="00F2612C"/>
    <w:rsid w:val="00F2708A"/>
    <w:rsid w:val="00F270F8"/>
    <w:rsid w:val="00F2773E"/>
    <w:rsid w:val="00F27D4B"/>
    <w:rsid w:val="00F307BA"/>
    <w:rsid w:val="00F311C7"/>
    <w:rsid w:val="00F31204"/>
    <w:rsid w:val="00F324A7"/>
    <w:rsid w:val="00F345BA"/>
    <w:rsid w:val="00F35561"/>
    <w:rsid w:val="00F3569F"/>
    <w:rsid w:val="00F37039"/>
    <w:rsid w:val="00F374AA"/>
    <w:rsid w:val="00F37617"/>
    <w:rsid w:val="00F37AF5"/>
    <w:rsid w:val="00F40F6F"/>
    <w:rsid w:val="00F419CC"/>
    <w:rsid w:val="00F431BF"/>
    <w:rsid w:val="00F43A1D"/>
    <w:rsid w:val="00F442A2"/>
    <w:rsid w:val="00F4551C"/>
    <w:rsid w:val="00F45542"/>
    <w:rsid w:val="00F467A6"/>
    <w:rsid w:val="00F4757D"/>
    <w:rsid w:val="00F50584"/>
    <w:rsid w:val="00F50959"/>
    <w:rsid w:val="00F509DD"/>
    <w:rsid w:val="00F5131B"/>
    <w:rsid w:val="00F521E0"/>
    <w:rsid w:val="00F52DCA"/>
    <w:rsid w:val="00F52E72"/>
    <w:rsid w:val="00F530BC"/>
    <w:rsid w:val="00F5316C"/>
    <w:rsid w:val="00F534CD"/>
    <w:rsid w:val="00F53A3A"/>
    <w:rsid w:val="00F53B95"/>
    <w:rsid w:val="00F53D12"/>
    <w:rsid w:val="00F54813"/>
    <w:rsid w:val="00F54958"/>
    <w:rsid w:val="00F551A8"/>
    <w:rsid w:val="00F55D91"/>
    <w:rsid w:val="00F56D69"/>
    <w:rsid w:val="00F5799A"/>
    <w:rsid w:val="00F602F7"/>
    <w:rsid w:val="00F60873"/>
    <w:rsid w:val="00F6168D"/>
    <w:rsid w:val="00F61C9D"/>
    <w:rsid w:val="00F621D7"/>
    <w:rsid w:val="00F6290A"/>
    <w:rsid w:val="00F62B12"/>
    <w:rsid w:val="00F648AF"/>
    <w:rsid w:val="00F64E80"/>
    <w:rsid w:val="00F67A93"/>
    <w:rsid w:val="00F70E58"/>
    <w:rsid w:val="00F70E96"/>
    <w:rsid w:val="00F711AF"/>
    <w:rsid w:val="00F71DD8"/>
    <w:rsid w:val="00F72DF6"/>
    <w:rsid w:val="00F733FE"/>
    <w:rsid w:val="00F7377F"/>
    <w:rsid w:val="00F74B19"/>
    <w:rsid w:val="00F755A1"/>
    <w:rsid w:val="00F761BC"/>
    <w:rsid w:val="00F7639E"/>
    <w:rsid w:val="00F766B8"/>
    <w:rsid w:val="00F76A65"/>
    <w:rsid w:val="00F7704E"/>
    <w:rsid w:val="00F80233"/>
    <w:rsid w:val="00F802BD"/>
    <w:rsid w:val="00F808CB"/>
    <w:rsid w:val="00F80C4C"/>
    <w:rsid w:val="00F80E22"/>
    <w:rsid w:val="00F80FE0"/>
    <w:rsid w:val="00F813C9"/>
    <w:rsid w:val="00F81790"/>
    <w:rsid w:val="00F81EAC"/>
    <w:rsid w:val="00F83663"/>
    <w:rsid w:val="00F83E01"/>
    <w:rsid w:val="00F843CD"/>
    <w:rsid w:val="00F848E5"/>
    <w:rsid w:val="00F8532B"/>
    <w:rsid w:val="00F85DD3"/>
    <w:rsid w:val="00F862DB"/>
    <w:rsid w:val="00F9052B"/>
    <w:rsid w:val="00F905B6"/>
    <w:rsid w:val="00F927F3"/>
    <w:rsid w:val="00F933C1"/>
    <w:rsid w:val="00F9340E"/>
    <w:rsid w:val="00F941C0"/>
    <w:rsid w:val="00F94A8F"/>
    <w:rsid w:val="00F95299"/>
    <w:rsid w:val="00F95ABC"/>
    <w:rsid w:val="00F9620B"/>
    <w:rsid w:val="00F962F7"/>
    <w:rsid w:val="00F97423"/>
    <w:rsid w:val="00FA188D"/>
    <w:rsid w:val="00FA23FF"/>
    <w:rsid w:val="00FA295E"/>
    <w:rsid w:val="00FA369F"/>
    <w:rsid w:val="00FA389D"/>
    <w:rsid w:val="00FA3EE6"/>
    <w:rsid w:val="00FA4CDE"/>
    <w:rsid w:val="00FA71FF"/>
    <w:rsid w:val="00FA734C"/>
    <w:rsid w:val="00FA7AF2"/>
    <w:rsid w:val="00FB0461"/>
    <w:rsid w:val="00FB0CF5"/>
    <w:rsid w:val="00FB0E58"/>
    <w:rsid w:val="00FB167C"/>
    <w:rsid w:val="00FB35C7"/>
    <w:rsid w:val="00FB386A"/>
    <w:rsid w:val="00FB390C"/>
    <w:rsid w:val="00FB3BEC"/>
    <w:rsid w:val="00FB417C"/>
    <w:rsid w:val="00FB4F49"/>
    <w:rsid w:val="00FB5643"/>
    <w:rsid w:val="00FB6F65"/>
    <w:rsid w:val="00FB72E0"/>
    <w:rsid w:val="00FB7A84"/>
    <w:rsid w:val="00FC0BCE"/>
    <w:rsid w:val="00FC138A"/>
    <w:rsid w:val="00FC13D4"/>
    <w:rsid w:val="00FC1462"/>
    <w:rsid w:val="00FC3962"/>
    <w:rsid w:val="00FC3A7E"/>
    <w:rsid w:val="00FC3DBC"/>
    <w:rsid w:val="00FC3E1F"/>
    <w:rsid w:val="00FC4031"/>
    <w:rsid w:val="00FC481F"/>
    <w:rsid w:val="00FC5C27"/>
    <w:rsid w:val="00FC5F2E"/>
    <w:rsid w:val="00FC605C"/>
    <w:rsid w:val="00FC6FDB"/>
    <w:rsid w:val="00FC7C19"/>
    <w:rsid w:val="00FD00EB"/>
    <w:rsid w:val="00FD01AC"/>
    <w:rsid w:val="00FD0D2F"/>
    <w:rsid w:val="00FD1709"/>
    <w:rsid w:val="00FD1B89"/>
    <w:rsid w:val="00FD1C64"/>
    <w:rsid w:val="00FD1CF4"/>
    <w:rsid w:val="00FD1D97"/>
    <w:rsid w:val="00FD2597"/>
    <w:rsid w:val="00FD35B9"/>
    <w:rsid w:val="00FD4152"/>
    <w:rsid w:val="00FD4616"/>
    <w:rsid w:val="00FD55AD"/>
    <w:rsid w:val="00FD5B1D"/>
    <w:rsid w:val="00FD683B"/>
    <w:rsid w:val="00FD6E65"/>
    <w:rsid w:val="00FE06C1"/>
    <w:rsid w:val="00FE0D26"/>
    <w:rsid w:val="00FE17AB"/>
    <w:rsid w:val="00FE1D6B"/>
    <w:rsid w:val="00FE1ED8"/>
    <w:rsid w:val="00FE1F75"/>
    <w:rsid w:val="00FE25CD"/>
    <w:rsid w:val="00FE48CA"/>
    <w:rsid w:val="00FE5C13"/>
    <w:rsid w:val="00FE654E"/>
    <w:rsid w:val="00FE6BE5"/>
    <w:rsid w:val="00FE6D2A"/>
    <w:rsid w:val="00FE7028"/>
    <w:rsid w:val="00FE779B"/>
    <w:rsid w:val="00FF0ECD"/>
    <w:rsid w:val="00FF20F8"/>
    <w:rsid w:val="00FF23DD"/>
    <w:rsid w:val="00FF2A60"/>
    <w:rsid w:val="00FF2B26"/>
    <w:rsid w:val="00FF37E3"/>
    <w:rsid w:val="00FF3E0D"/>
    <w:rsid w:val="00FF3F04"/>
    <w:rsid w:val="00FF721A"/>
    <w:rsid w:val="00FF73C9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95502C-66E9-4748-B0EC-B017012B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2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72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Oliveira</dc:creator>
  <cp:keywords/>
  <dc:description/>
  <cp:lastModifiedBy>Larissa Oliveira</cp:lastModifiedBy>
  <cp:revision>3</cp:revision>
  <dcterms:created xsi:type="dcterms:W3CDTF">2017-06-05T20:08:00Z</dcterms:created>
  <dcterms:modified xsi:type="dcterms:W3CDTF">2017-06-05T20:13:00Z</dcterms:modified>
</cp:coreProperties>
</file>